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FCCA1D" w14:textId="531BB37B" w:rsidR="00F11395" w:rsidRPr="00405960" w:rsidRDefault="00F11395" w:rsidP="00F11395">
      <w:pPr>
        <w:rPr>
          <w:rFonts w:ascii="Arial" w:hAnsi="Arial"/>
          <w:b/>
          <w:sz w:val="16"/>
          <w:szCs w:val="16"/>
        </w:rPr>
      </w:pPr>
      <w:r w:rsidRPr="00B37925">
        <w:rPr>
          <w:rFonts w:ascii="Arial" w:hAnsi="Arial"/>
          <w:b/>
          <w:bCs/>
          <w:sz w:val="20"/>
          <w:szCs w:val="20"/>
        </w:rPr>
        <w:t xml:space="preserve">Figure </w:t>
      </w:r>
      <w:r>
        <w:rPr>
          <w:rFonts w:ascii="Arial" w:hAnsi="Arial"/>
          <w:b/>
          <w:bCs/>
          <w:sz w:val="20"/>
          <w:szCs w:val="20"/>
        </w:rPr>
        <w:t>S</w:t>
      </w:r>
      <w:r>
        <w:rPr>
          <w:rFonts w:ascii="Arial" w:hAnsi="Arial"/>
          <w:b/>
          <w:sz w:val="20"/>
          <w:szCs w:val="20"/>
        </w:rPr>
        <w:t>5</w:t>
      </w:r>
      <w:r w:rsidRPr="00B37925">
        <w:rPr>
          <w:rFonts w:ascii="Arial" w:hAnsi="Arial"/>
          <w:b/>
          <w:sz w:val="20"/>
          <w:szCs w:val="20"/>
        </w:rPr>
        <w:t xml:space="preserve">   </w:t>
      </w:r>
      <w:r w:rsidRPr="00405960">
        <w:rPr>
          <w:rFonts w:ascii="Arial" w:hAnsi="Arial"/>
          <w:b/>
          <w:sz w:val="16"/>
          <w:szCs w:val="16"/>
        </w:rPr>
        <w:t xml:space="preserve">   </w:t>
      </w:r>
    </w:p>
    <w:p w14:paraId="4BE5A086" w14:textId="77777777" w:rsidR="002E1658" w:rsidRDefault="002E1658"/>
    <w:tbl>
      <w:tblPr>
        <w:tblStyle w:val="TableGrid"/>
        <w:tblW w:w="9920" w:type="dxa"/>
        <w:tblInd w:w="-176" w:type="dxa"/>
        <w:tblLook w:val="00A0" w:firstRow="1" w:lastRow="0" w:firstColumn="1" w:lastColumn="0" w:noHBand="0" w:noVBand="0"/>
      </w:tblPr>
      <w:tblGrid>
        <w:gridCol w:w="1736"/>
        <w:gridCol w:w="1105"/>
        <w:gridCol w:w="1110"/>
        <w:gridCol w:w="1322"/>
        <w:gridCol w:w="1179"/>
        <w:gridCol w:w="1179"/>
        <w:gridCol w:w="1179"/>
        <w:gridCol w:w="1110"/>
      </w:tblGrid>
      <w:tr w:rsidR="001010FC" w:rsidRPr="006005BB" w14:paraId="77554E3D" w14:textId="77777777" w:rsidTr="006005BB">
        <w:trPr>
          <w:trHeight w:val="328"/>
        </w:trPr>
        <w:tc>
          <w:tcPr>
            <w:tcW w:w="1736" w:type="dxa"/>
          </w:tcPr>
          <w:p w14:paraId="434C0886" w14:textId="0F2B2B1A" w:rsidR="001010FC" w:rsidRPr="006005BB" w:rsidRDefault="006005BB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. 28</w:t>
            </w:r>
          </w:p>
        </w:tc>
        <w:tc>
          <w:tcPr>
            <w:tcW w:w="1105" w:type="dxa"/>
          </w:tcPr>
          <w:p w14:paraId="56EFE055" w14:textId="77777777" w:rsidR="001010FC" w:rsidRPr="006005BB" w:rsidRDefault="001010FC" w:rsidP="00AD10D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 xml:space="preserve">BbIT </w:t>
            </w:r>
            <w:r w:rsidR="00812610" w:rsidRPr="006005BB">
              <w:rPr>
                <w:rFonts w:ascii="Arial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1110" w:type="dxa"/>
          </w:tcPr>
          <w:p w14:paraId="4B7E0D0C" w14:textId="77777777" w:rsidR="001010FC" w:rsidRPr="006005BB" w:rsidRDefault="001010FC" w:rsidP="00AD10D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 xml:space="preserve">BbIT </w:t>
            </w:r>
            <w:r w:rsidR="00812610" w:rsidRPr="006005BB">
              <w:rPr>
                <w:rFonts w:ascii="Arial" w:hAnsi="Arial" w:cs="Arial"/>
                <w:b/>
                <w:sz w:val="18"/>
                <w:szCs w:val="18"/>
              </w:rPr>
              <w:t>B</w:t>
            </w:r>
          </w:p>
        </w:tc>
        <w:tc>
          <w:tcPr>
            <w:tcW w:w="1322" w:type="dxa"/>
          </w:tcPr>
          <w:p w14:paraId="3DC75BFA" w14:textId="77777777" w:rsidR="001010FC" w:rsidRPr="006005BB" w:rsidRDefault="001010FC" w:rsidP="008126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 xml:space="preserve">BbIT </w:t>
            </w:r>
            <w:r w:rsidR="00812610" w:rsidRPr="006005BB">
              <w:rPr>
                <w:rFonts w:ascii="Arial" w:hAnsi="Arial" w:cs="Arial"/>
                <w:b/>
                <w:sz w:val="18"/>
                <w:szCs w:val="18"/>
              </w:rPr>
              <w:t>C</w:t>
            </w:r>
          </w:p>
        </w:tc>
        <w:tc>
          <w:tcPr>
            <w:tcW w:w="1179" w:type="dxa"/>
          </w:tcPr>
          <w:p w14:paraId="24205EC3" w14:textId="77777777" w:rsidR="001010FC" w:rsidRPr="006005BB" w:rsidRDefault="001010FC" w:rsidP="008126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 xml:space="preserve">BbIT </w:t>
            </w:r>
            <w:r w:rsidR="00812610" w:rsidRPr="006005BB">
              <w:rPr>
                <w:rFonts w:ascii="Arial" w:hAnsi="Arial" w:cs="Arial"/>
                <w:b/>
                <w:sz w:val="18"/>
                <w:szCs w:val="18"/>
              </w:rPr>
              <w:t>D</w:t>
            </w:r>
          </w:p>
        </w:tc>
        <w:tc>
          <w:tcPr>
            <w:tcW w:w="1179" w:type="dxa"/>
          </w:tcPr>
          <w:p w14:paraId="08E0299F" w14:textId="77777777" w:rsidR="001010FC" w:rsidRPr="006005BB" w:rsidRDefault="001010FC" w:rsidP="008126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 xml:space="preserve">BbIT </w:t>
            </w:r>
            <w:r w:rsidR="00812610" w:rsidRPr="006005BB">
              <w:rPr>
                <w:rFonts w:ascii="Arial" w:hAnsi="Arial" w:cs="Arial"/>
                <w:b/>
                <w:sz w:val="18"/>
                <w:szCs w:val="18"/>
              </w:rPr>
              <w:t>E</w:t>
            </w:r>
          </w:p>
        </w:tc>
        <w:tc>
          <w:tcPr>
            <w:tcW w:w="1179" w:type="dxa"/>
          </w:tcPr>
          <w:p w14:paraId="1AA976E1" w14:textId="77777777" w:rsidR="001010FC" w:rsidRPr="006005BB" w:rsidRDefault="001010FC" w:rsidP="008126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 xml:space="preserve">BbIT </w:t>
            </w:r>
            <w:r w:rsidR="00812610" w:rsidRPr="006005BB">
              <w:rPr>
                <w:rFonts w:ascii="Arial" w:hAnsi="Arial" w:cs="Arial"/>
                <w:b/>
                <w:sz w:val="18"/>
                <w:szCs w:val="18"/>
              </w:rPr>
              <w:t>F</w:t>
            </w:r>
          </w:p>
        </w:tc>
        <w:tc>
          <w:tcPr>
            <w:tcW w:w="1110" w:type="dxa"/>
          </w:tcPr>
          <w:p w14:paraId="72425F77" w14:textId="77777777" w:rsidR="001010FC" w:rsidRPr="006005BB" w:rsidRDefault="001010FC" w:rsidP="008126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 xml:space="preserve">BbIT </w:t>
            </w:r>
            <w:r w:rsidR="00812610" w:rsidRPr="006005BB">
              <w:rPr>
                <w:rFonts w:ascii="Arial" w:hAnsi="Arial" w:cs="Arial"/>
                <w:b/>
                <w:sz w:val="18"/>
                <w:szCs w:val="18"/>
              </w:rPr>
              <w:t>G</w:t>
            </w:r>
          </w:p>
        </w:tc>
      </w:tr>
      <w:tr w:rsidR="0067066D" w:rsidRPr="006005BB" w14:paraId="4CFF1CAE" w14:textId="77777777" w:rsidTr="0030564E">
        <w:trPr>
          <w:trHeight w:val="276"/>
        </w:trPr>
        <w:tc>
          <w:tcPr>
            <w:tcW w:w="1736" w:type="dxa"/>
          </w:tcPr>
          <w:p w14:paraId="1EA77DA9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lood</w:t>
            </w:r>
          </w:p>
        </w:tc>
        <w:tc>
          <w:tcPr>
            <w:tcW w:w="1105" w:type="dxa"/>
          </w:tcPr>
          <w:p w14:paraId="1A8C8DD8" w14:textId="2B377C6F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</w:tcPr>
          <w:p w14:paraId="1D2A5BF5" w14:textId="0AAD7296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2" w:type="dxa"/>
          </w:tcPr>
          <w:p w14:paraId="7D167A3A" w14:textId="47AB6ADE" w:rsidR="0067066D" w:rsidRPr="006005BB" w:rsidRDefault="006005B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</w:t>
            </w:r>
            <w:r w:rsidR="002465AE"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</w:t>
            </w:r>
            <w:r w:rsidR="0067066D"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</w:t>
            </w:r>
          </w:p>
        </w:tc>
        <w:tc>
          <w:tcPr>
            <w:tcW w:w="1179" w:type="dxa"/>
          </w:tcPr>
          <w:p w14:paraId="625BF40F" w14:textId="1AB57A0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9" w:type="dxa"/>
          </w:tcPr>
          <w:p w14:paraId="7CAEE05A" w14:textId="3F1714B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9" w:type="dxa"/>
          </w:tcPr>
          <w:p w14:paraId="5BE1D507" w14:textId="738296D4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</w:tcPr>
          <w:p w14:paraId="01B662F6" w14:textId="162FA729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___</w:t>
            </w:r>
            <w:r w:rsidR="006005BB" w:rsidRPr="006005BB">
              <w:rPr>
                <w:rFonts w:ascii="Arial" w:hAnsi="Arial" w:cs="Arial"/>
                <w:sz w:val="18"/>
                <w:szCs w:val="18"/>
                <w:highlight w:val="blue"/>
              </w:rPr>
              <w:t xml:space="preserve"> </w:t>
            </w: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</w:t>
            </w:r>
          </w:p>
        </w:tc>
      </w:tr>
      <w:tr w:rsidR="0067066D" w:rsidRPr="006005BB" w14:paraId="15B93683" w14:textId="77777777" w:rsidTr="0030564E">
        <w:trPr>
          <w:trHeight w:val="280"/>
        </w:trPr>
        <w:tc>
          <w:tcPr>
            <w:tcW w:w="1736" w:type="dxa"/>
          </w:tcPr>
          <w:p w14:paraId="71FC2A95" w14:textId="56399F56" w:rsidR="0067066D" w:rsidRPr="006005BB" w:rsidRDefault="0067066D" w:rsidP="00F1139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 xml:space="preserve">Ear </w:t>
            </w:r>
            <w:r w:rsidR="00F11395" w:rsidRPr="006005BB">
              <w:rPr>
                <w:rFonts w:ascii="Arial" w:hAnsi="Arial" w:cs="Arial"/>
                <w:b/>
                <w:sz w:val="18"/>
                <w:szCs w:val="18"/>
              </w:rPr>
              <w:t>biopsy</w:t>
            </w:r>
          </w:p>
        </w:tc>
        <w:tc>
          <w:tcPr>
            <w:tcW w:w="1105" w:type="dxa"/>
          </w:tcPr>
          <w:p w14:paraId="71FA9222" w14:textId="576BAFCE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magenta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 xml:space="preserve">________    </w:t>
            </w:r>
          </w:p>
        </w:tc>
        <w:tc>
          <w:tcPr>
            <w:tcW w:w="1110" w:type="dxa"/>
          </w:tcPr>
          <w:p w14:paraId="34C513DE" w14:textId="59445AF6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cyan"/>
              </w:rPr>
            </w:pPr>
          </w:p>
        </w:tc>
        <w:tc>
          <w:tcPr>
            <w:tcW w:w="1322" w:type="dxa"/>
          </w:tcPr>
          <w:p w14:paraId="07980CAF" w14:textId="04E12BD2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darkRed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79" w:type="dxa"/>
          </w:tcPr>
          <w:p w14:paraId="6F2B51AA" w14:textId="47D45136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79" w:type="dxa"/>
          </w:tcPr>
          <w:p w14:paraId="6BE8DA85" w14:textId="22651BA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darkYellow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79" w:type="dxa"/>
          </w:tcPr>
          <w:p w14:paraId="5F141295" w14:textId="5E0472FB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110" w:type="dxa"/>
          </w:tcPr>
          <w:p w14:paraId="2019B81F" w14:textId="241E790C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 xml:space="preserve"> _______</w:t>
            </w:r>
          </w:p>
        </w:tc>
      </w:tr>
      <w:tr w:rsidR="0067066D" w:rsidRPr="006005BB" w14:paraId="45E2089D" w14:textId="77777777" w:rsidTr="0030564E">
        <w:trPr>
          <w:trHeight w:val="269"/>
        </w:trPr>
        <w:tc>
          <w:tcPr>
            <w:tcW w:w="1736" w:type="dxa"/>
          </w:tcPr>
          <w:p w14:paraId="7D6CEA5F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Ear</w:t>
            </w:r>
          </w:p>
        </w:tc>
        <w:tc>
          <w:tcPr>
            <w:tcW w:w="1105" w:type="dxa"/>
          </w:tcPr>
          <w:p w14:paraId="566833D9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10" w:type="dxa"/>
          </w:tcPr>
          <w:p w14:paraId="7699F70D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2" w:type="dxa"/>
          </w:tcPr>
          <w:p w14:paraId="0BA7AB28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79" w:type="dxa"/>
          </w:tcPr>
          <w:p w14:paraId="3A5DD3B5" w14:textId="5DB049A5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9" w:type="dxa"/>
          </w:tcPr>
          <w:p w14:paraId="3C8F86BE" w14:textId="4F062F7C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9" w:type="dxa"/>
          </w:tcPr>
          <w:p w14:paraId="69310581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110" w:type="dxa"/>
          </w:tcPr>
          <w:p w14:paraId="18AD27F1" w14:textId="3B587B25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</w:p>
        </w:tc>
      </w:tr>
      <w:tr w:rsidR="0067066D" w:rsidRPr="006005BB" w14:paraId="72869354" w14:textId="77777777" w:rsidTr="0030564E">
        <w:trPr>
          <w:trHeight w:val="273"/>
        </w:trPr>
        <w:tc>
          <w:tcPr>
            <w:tcW w:w="1736" w:type="dxa"/>
          </w:tcPr>
          <w:p w14:paraId="0B71547E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ladder</w:t>
            </w:r>
          </w:p>
        </w:tc>
        <w:tc>
          <w:tcPr>
            <w:tcW w:w="1105" w:type="dxa"/>
          </w:tcPr>
          <w:p w14:paraId="15C31701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10" w:type="dxa"/>
          </w:tcPr>
          <w:p w14:paraId="785641CC" w14:textId="4C78FEC7" w:rsidR="0067066D" w:rsidRPr="006005BB" w:rsidRDefault="0067066D" w:rsidP="00C35A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2" w:type="dxa"/>
          </w:tcPr>
          <w:p w14:paraId="20273768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79" w:type="dxa"/>
          </w:tcPr>
          <w:p w14:paraId="1B8553D8" w14:textId="58D2E4F2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9" w:type="dxa"/>
          </w:tcPr>
          <w:p w14:paraId="64EE4EBF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79" w:type="dxa"/>
          </w:tcPr>
          <w:p w14:paraId="254FE7F4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110" w:type="dxa"/>
          </w:tcPr>
          <w:p w14:paraId="05824B12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_____</w:t>
            </w:r>
          </w:p>
        </w:tc>
      </w:tr>
      <w:tr w:rsidR="0067066D" w:rsidRPr="006005BB" w14:paraId="5822F8A5" w14:textId="77777777" w:rsidTr="0030564E">
        <w:trPr>
          <w:trHeight w:val="277"/>
        </w:trPr>
        <w:tc>
          <w:tcPr>
            <w:tcW w:w="1736" w:type="dxa"/>
          </w:tcPr>
          <w:p w14:paraId="2FCEFAA6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Joint 1</w:t>
            </w:r>
          </w:p>
        </w:tc>
        <w:tc>
          <w:tcPr>
            <w:tcW w:w="1105" w:type="dxa"/>
          </w:tcPr>
          <w:p w14:paraId="327272F8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10" w:type="dxa"/>
          </w:tcPr>
          <w:p w14:paraId="6BB16490" w14:textId="21103F22" w:rsidR="0067066D" w:rsidRPr="006005BB" w:rsidRDefault="0067066D" w:rsidP="00C35A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2" w:type="dxa"/>
          </w:tcPr>
          <w:p w14:paraId="0F6BEBAA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79" w:type="dxa"/>
          </w:tcPr>
          <w:p w14:paraId="3A3C9C45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79" w:type="dxa"/>
          </w:tcPr>
          <w:p w14:paraId="4243CFCB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79" w:type="dxa"/>
          </w:tcPr>
          <w:p w14:paraId="3E877896" w14:textId="2DA5EAC9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110" w:type="dxa"/>
          </w:tcPr>
          <w:p w14:paraId="6E29E429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_____</w:t>
            </w:r>
          </w:p>
        </w:tc>
      </w:tr>
      <w:tr w:rsidR="0067066D" w:rsidRPr="006005BB" w14:paraId="1B0C34CF" w14:textId="77777777" w:rsidTr="006005BB">
        <w:trPr>
          <w:trHeight w:val="257"/>
        </w:trPr>
        <w:tc>
          <w:tcPr>
            <w:tcW w:w="1736" w:type="dxa"/>
          </w:tcPr>
          <w:p w14:paraId="2234516C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005BB">
              <w:rPr>
                <w:rFonts w:ascii="Arial" w:hAnsi="Arial" w:cs="Arial"/>
                <w:b/>
                <w:sz w:val="18"/>
                <w:szCs w:val="18"/>
              </w:rPr>
              <w:t>Inoc</w:t>
            </w:r>
            <w:proofErr w:type="spellEnd"/>
            <w:r w:rsidRPr="006005BB">
              <w:rPr>
                <w:rFonts w:ascii="Arial" w:hAnsi="Arial" w:cs="Arial"/>
                <w:b/>
                <w:sz w:val="18"/>
                <w:szCs w:val="18"/>
              </w:rPr>
              <w:t>. site</w:t>
            </w:r>
          </w:p>
        </w:tc>
        <w:tc>
          <w:tcPr>
            <w:tcW w:w="1105" w:type="dxa"/>
          </w:tcPr>
          <w:p w14:paraId="4C246045" w14:textId="7AA39982" w:rsidR="0067066D" w:rsidRPr="006005BB" w:rsidRDefault="002465AE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10" w:type="dxa"/>
          </w:tcPr>
          <w:p w14:paraId="2A8E0E36" w14:textId="2FA8ACCC" w:rsidR="0067066D" w:rsidRPr="006005BB" w:rsidRDefault="0067066D" w:rsidP="00C35A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2" w:type="dxa"/>
          </w:tcPr>
          <w:p w14:paraId="26C3EA9C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79" w:type="dxa"/>
          </w:tcPr>
          <w:p w14:paraId="450C36F7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79" w:type="dxa"/>
          </w:tcPr>
          <w:p w14:paraId="00A588D6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79" w:type="dxa"/>
          </w:tcPr>
          <w:p w14:paraId="697F2AD1" w14:textId="2435658C" w:rsidR="0067066D" w:rsidRPr="006005BB" w:rsidRDefault="002465AE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110" w:type="dxa"/>
          </w:tcPr>
          <w:p w14:paraId="4E9A9328" w14:textId="31EB0AF6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</w:p>
        </w:tc>
      </w:tr>
    </w:tbl>
    <w:p w14:paraId="7F9CA53A" w14:textId="77777777" w:rsidR="0031729A" w:rsidRPr="006005BB" w:rsidRDefault="0031729A" w:rsidP="006005BB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9923" w:type="dxa"/>
        <w:tblInd w:w="-176" w:type="dxa"/>
        <w:tblLook w:val="00A0" w:firstRow="1" w:lastRow="0" w:firstColumn="1" w:lastColumn="0" w:noHBand="0" w:noVBand="0"/>
      </w:tblPr>
      <w:tblGrid>
        <w:gridCol w:w="1636"/>
        <w:gridCol w:w="1146"/>
        <w:gridCol w:w="1152"/>
        <w:gridCol w:w="1296"/>
        <w:gridCol w:w="1152"/>
        <w:gridCol w:w="1152"/>
        <w:gridCol w:w="1152"/>
        <w:gridCol w:w="1237"/>
      </w:tblGrid>
      <w:tr w:rsidR="00812610" w:rsidRPr="006005BB" w14:paraId="1A9B6B8F" w14:textId="77777777" w:rsidTr="006005BB">
        <w:trPr>
          <w:trHeight w:val="341"/>
        </w:trPr>
        <w:tc>
          <w:tcPr>
            <w:tcW w:w="1636" w:type="dxa"/>
          </w:tcPr>
          <w:p w14:paraId="377BA126" w14:textId="06213E12" w:rsidR="00812610" w:rsidRPr="006005BB" w:rsidRDefault="0081261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No. 2</w:t>
            </w:r>
            <w:r w:rsidR="006005BB">
              <w:rPr>
                <w:rFonts w:ascii="Arial" w:hAnsi="Arial" w:cs="Arial"/>
                <w:b/>
                <w:sz w:val="18"/>
                <w:szCs w:val="18"/>
              </w:rPr>
              <w:t>9</w:t>
            </w:r>
          </w:p>
        </w:tc>
        <w:tc>
          <w:tcPr>
            <w:tcW w:w="1146" w:type="dxa"/>
          </w:tcPr>
          <w:p w14:paraId="1CE20B0B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A</w:t>
            </w:r>
          </w:p>
        </w:tc>
        <w:tc>
          <w:tcPr>
            <w:tcW w:w="1152" w:type="dxa"/>
          </w:tcPr>
          <w:p w14:paraId="26CE6F7A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B</w:t>
            </w:r>
          </w:p>
        </w:tc>
        <w:tc>
          <w:tcPr>
            <w:tcW w:w="1296" w:type="dxa"/>
          </w:tcPr>
          <w:p w14:paraId="589763ED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C</w:t>
            </w:r>
          </w:p>
        </w:tc>
        <w:tc>
          <w:tcPr>
            <w:tcW w:w="1152" w:type="dxa"/>
          </w:tcPr>
          <w:p w14:paraId="42E15550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D</w:t>
            </w:r>
          </w:p>
        </w:tc>
        <w:tc>
          <w:tcPr>
            <w:tcW w:w="1152" w:type="dxa"/>
          </w:tcPr>
          <w:p w14:paraId="5992AC36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E</w:t>
            </w:r>
          </w:p>
        </w:tc>
        <w:tc>
          <w:tcPr>
            <w:tcW w:w="1152" w:type="dxa"/>
          </w:tcPr>
          <w:p w14:paraId="6AE57EC3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F</w:t>
            </w:r>
          </w:p>
        </w:tc>
        <w:tc>
          <w:tcPr>
            <w:tcW w:w="1237" w:type="dxa"/>
          </w:tcPr>
          <w:p w14:paraId="013CF54E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G</w:t>
            </w:r>
          </w:p>
        </w:tc>
      </w:tr>
      <w:tr w:rsidR="0067066D" w:rsidRPr="006005BB" w14:paraId="5C4D069C" w14:textId="77777777" w:rsidTr="0030564E">
        <w:trPr>
          <w:trHeight w:val="293"/>
        </w:trPr>
        <w:tc>
          <w:tcPr>
            <w:tcW w:w="1636" w:type="dxa"/>
          </w:tcPr>
          <w:p w14:paraId="577A0598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lood</w:t>
            </w:r>
          </w:p>
        </w:tc>
        <w:tc>
          <w:tcPr>
            <w:tcW w:w="1146" w:type="dxa"/>
          </w:tcPr>
          <w:p w14:paraId="7F3589D8" w14:textId="2172186E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52" w:type="dxa"/>
          </w:tcPr>
          <w:p w14:paraId="43F62219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6" w:type="dxa"/>
          </w:tcPr>
          <w:p w14:paraId="5486F205" w14:textId="3AD37FAA" w:rsidR="0067066D" w:rsidRPr="006005BB" w:rsidRDefault="006005B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</w:t>
            </w:r>
            <w:r w:rsidR="002465AE"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</w:t>
            </w:r>
            <w:r w:rsidR="0067066D"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</w:t>
            </w:r>
          </w:p>
        </w:tc>
        <w:tc>
          <w:tcPr>
            <w:tcW w:w="1152" w:type="dxa"/>
          </w:tcPr>
          <w:p w14:paraId="57FF9AF5" w14:textId="035096B2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52" w:type="dxa"/>
          </w:tcPr>
          <w:p w14:paraId="03E88D7D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</w:tcPr>
          <w:p w14:paraId="0B8897C8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</w:tcPr>
          <w:p w14:paraId="12337CF2" w14:textId="45B1D91F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7066D" w:rsidRPr="006005BB" w14:paraId="73F3B4F2" w14:textId="77777777" w:rsidTr="0030564E">
        <w:trPr>
          <w:trHeight w:val="268"/>
        </w:trPr>
        <w:tc>
          <w:tcPr>
            <w:tcW w:w="1636" w:type="dxa"/>
          </w:tcPr>
          <w:p w14:paraId="12037F71" w14:textId="6D26FB93" w:rsidR="0067066D" w:rsidRPr="006005BB" w:rsidRDefault="00F11395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Ear biopsy</w:t>
            </w:r>
          </w:p>
        </w:tc>
        <w:tc>
          <w:tcPr>
            <w:tcW w:w="1146" w:type="dxa"/>
          </w:tcPr>
          <w:p w14:paraId="2B3CD3B1" w14:textId="37F3898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magenta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 xml:space="preserve">________    </w:t>
            </w:r>
          </w:p>
        </w:tc>
        <w:tc>
          <w:tcPr>
            <w:tcW w:w="1152" w:type="dxa"/>
          </w:tcPr>
          <w:p w14:paraId="5791E545" w14:textId="14EFDB9C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96" w:type="dxa"/>
          </w:tcPr>
          <w:p w14:paraId="13157C35" w14:textId="3BF3FCCE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52" w:type="dxa"/>
          </w:tcPr>
          <w:p w14:paraId="3A4AC58F" w14:textId="2E8277B2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52" w:type="dxa"/>
          </w:tcPr>
          <w:p w14:paraId="6189E3A7" w14:textId="718E32DE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darkYellow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52" w:type="dxa"/>
          </w:tcPr>
          <w:p w14:paraId="01EF5C4E" w14:textId="46A420FB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237" w:type="dxa"/>
          </w:tcPr>
          <w:p w14:paraId="56B4DF9F" w14:textId="7EEB776E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 xml:space="preserve"> _______</w:t>
            </w:r>
          </w:p>
        </w:tc>
      </w:tr>
      <w:tr w:rsidR="0067066D" w:rsidRPr="006005BB" w14:paraId="73589460" w14:textId="77777777" w:rsidTr="0030564E">
        <w:trPr>
          <w:trHeight w:val="273"/>
        </w:trPr>
        <w:tc>
          <w:tcPr>
            <w:tcW w:w="1636" w:type="dxa"/>
          </w:tcPr>
          <w:p w14:paraId="6771A51E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Ear</w:t>
            </w:r>
          </w:p>
        </w:tc>
        <w:tc>
          <w:tcPr>
            <w:tcW w:w="1146" w:type="dxa"/>
          </w:tcPr>
          <w:p w14:paraId="0DD85DD2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52" w:type="dxa"/>
          </w:tcPr>
          <w:p w14:paraId="409406AC" w14:textId="1D28C9C8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96" w:type="dxa"/>
          </w:tcPr>
          <w:p w14:paraId="09D0D5F8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52" w:type="dxa"/>
          </w:tcPr>
          <w:p w14:paraId="2BAD4AA2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52" w:type="dxa"/>
          </w:tcPr>
          <w:p w14:paraId="321503E4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52" w:type="dxa"/>
          </w:tcPr>
          <w:p w14:paraId="6B430FE7" w14:textId="40D1BEB2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237" w:type="dxa"/>
          </w:tcPr>
          <w:p w14:paraId="06C5F51A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_____</w:t>
            </w:r>
          </w:p>
        </w:tc>
      </w:tr>
      <w:tr w:rsidR="0067066D" w:rsidRPr="006005BB" w14:paraId="586081BB" w14:textId="77777777" w:rsidTr="0030564E">
        <w:trPr>
          <w:trHeight w:val="277"/>
        </w:trPr>
        <w:tc>
          <w:tcPr>
            <w:tcW w:w="1636" w:type="dxa"/>
          </w:tcPr>
          <w:p w14:paraId="28410DFA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ladder</w:t>
            </w:r>
          </w:p>
        </w:tc>
        <w:tc>
          <w:tcPr>
            <w:tcW w:w="1146" w:type="dxa"/>
          </w:tcPr>
          <w:p w14:paraId="62C20743" w14:textId="498D7F9D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</w:tcPr>
          <w:p w14:paraId="489D6E34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6" w:type="dxa"/>
          </w:tcPr>
          <w:p w14:paraId="5A99AB10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52" w:type="dxa"/>
          </w:tcPr>
          <w:p w14:paraId="54446D69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52" w:type="dxa"/>
          </w:tcPr>
          <w:p w14:paraId="602644DC" w14:textId="35E9DD36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</w:tcPr>
          <w:p w14:paraId="372CA575" w14:textId="67D81E5B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237" w:type="dxa"/>
          </w:tcPr>
          <w:p w14:paraId="46D444CF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_____</w:t>
            </w:r>
          </w:p>
        </w:tc>
      </w:tr>
      <w:tr w:rsidR="004738CB" w:rsidRPr="006005BB" w14:paraId="6C989162" w14:textId="77777777" w:rsidTr="0030564E">
        <w:trPr>
          <w:trHeight w:val="267"/>
        </w:trPr>
        <w:tc>
          <w:tcPr>
            <w:tcW w:w="1636" w:type="dxa"/>
          </w:tcPr>
          <w:p w14:paraId="095DB62F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Joint 1</w:t>
            </w:r>
          </w:p>
        </w:tc>
        <w:tc>
          <w:tcPr>
            <w:tcW w:w="1146" w:type="dxa"/>
          </w:tcPr>
          <w:p w14:paraId="6B22D4FB" w14:textId="2F5A71CA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52" w:type="dxa"/>
          </w:tcPr>
          <w:p w14:paraId="32518BF5" w14:textId="3BCC0F13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96" w:type="dxa"/>
          </w:tcPr>
          <w:p w14:paraId="7D7309B2" w14:textId="1E6B2AB0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52" w:type="dxa"/>
          </w:tcPr>
          <w:p w14:paraId="4147EDBF" w14:textId="1051732A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52" w:type="dxa"/>
          </w:tcPr>
          <w:p w14:paraId="7F788A6E" w14:textId="1FBBC1D7" w:rsidR="004738CB" w:rsidRPr="006005BB" w:rsidRDefault="004738CB" w:rsidP="002E16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52" w:type="dxa"/>
          </w:tcPr>
          <w:p w14:paraId="4E639A31" w14:textId="010815B3" w:rsidR="004738CB" w:rsidRPr="006005BB" w:rsidRDefault="004738CB" w:rsidP="002E1658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37" w:type="dxa"/>
          </w:tcPr>
          <w:p w14:paraId="5E1F29EF" w14:textId="2E35172C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4738CB" w:rsidRPr="006005BB" w14:paraId="7D0510F9" w14:textId="77777777" w:rsidTr="006005BB">
        <w:trPr>
          <w:trHeight w:val="229"/>
        </w:trPr>
        <w:tc>
          <w:tcPr>
            <w:tcW w:w="1636" w:type="dxa"/>
          </w:tcPr>
          <w:p w14:paraId="124FDCE6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005BB">
              <w:rPr>
                <w:rFonts w:ascii="Arial" w:hAnsi="Arial" w:cs="Arial"/>
                <w:b/>
                <w:sz w:val="18"/>
                <w:szCs w:val="18"/>
              </w:rPr>
              <w:t>Inoc</w:t>
            </w:r>
            <w:proofErr w:type="spellEnd"/>
            <w:r w:rsidRPr="006005BB">
              <w:rPr>
                <w:rFonts w:ascii="Arial" w:hAnsi="Arial" w:cs="Arial"/>
                <w:b/>
                <w:sz w:val="18"/>
                <w:szCs w:val="18"/>
              </w:rPr>
              <w:t>. site</w:t>
            </w:r>
          </w:p>
        </w:tc>
        <w:tc>
          <w:tcPr>
            <w:tcW w:w="1146" w:type="dxa"/>
          </w:tcPr>
          <w:p w14:paraId="1CDA16CF" w14:textId="26B03132" w:rsidR="004738CB" w:rsidRPr="006005BB" w:rsidRDefault="004738CB" w:rsidP="00815E7C">
            <w:pPr>
              <w:tabs>
                <w:tab w:val="left" w:pos="400"/>
                <w:tab w:val="center" w:pos="61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52" w:type="dxa"/>
          </w:tcPr>
          <w:p w14:paraId="75A9BFF7" w14:textId="505C047C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6" w:type="dxa"/>
          </w:tcPr>
          <w:p w14:paraId="0C364C7D" w14:textId="4FA07BF0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52" w:type="dxa"/>
          </w:tcPr>
          <w:p w14:paraId="1A20FE4D" w14:textId="01208CE4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52" w:type="dxa"/>
          </w:tcPr>
          <w:p w14:paraId="7EC88DDC" w14:textId="7524E129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</w:tcPr>
          <w:p w14:paraId="6EF73278" w14:textId="67BF6C52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</w:tcPr>
          <w:p w14:paraId="1C58280C" w14:textId="0D2116E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_____</w:t>
            </w:r>
          </w:p>
        </w:tc>
      </w:tr>
    </w:tbl>
    <w:p w14:paraId="55FD716D" w14:textId="77777777" w:rsidR="000C19E3" w:rsidRPr="006005BB" w:rsidRDefault="000C19E3" w:rsidP="006005BB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9965" w:type="dxa"/>
        <w:tblInd w:w="-176" w:type="dxa"/>
        <w:tblLook w:val="00A0" w:firstRow="1" w:lastRow="0" w:firstColumn="1" w:lastColumn="0" w:noHBand="0" w:noVBand="0"/>
      </w:tblPr>
      <w:tblGrid>
        <w:gridCol w:w="1677"/>
        <w:gridCol w:w="1187"/>
        <w:gridCol w:w="1195"/>
        <w:gridCol w:w="1195"/>
        <w:gridCol w:w="1195"/>
        <w:gridCol w:w="1195"/>
        <w:gridCol w:w="1195"/>
        <w:gridCol w:w="1126"/>
      </w:tblGrid>
      <w:tr w:rsidR="00812610" w:rsidRPr="006005BB" w14:paraId="23F8317F" w14:textId="77777777" w:rsidTr="006005BB">
        <w:trPr>
          <w:trHeight w:val="343"/>
        </w:trPr>
        <w:tc>
          <w:tcPr>
            <w:tcW w:w="1677" w:type="dxa"/>
          </w:tcPr>
          <w:p w14:paraId="76F540B4" w14:textId="4456DFCD" w:rsidR="00812610" w:rsidRPr="006005BB" w:rsidRDefault="0081261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No. 3</w:t>
            </w:r>
            <w:r w:rsidR="006005BB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87" w:type="dxa"/>
          </w:tcPr>
          <w:p w14:paraId="39C03EFD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A</w:t>
            </w:r>
          </w:p>
        </w:tc>
        <w:tc>
          <w:tcPr>
            <w:tcW w:w="1195" w:type="dxa"/>
          </w:tcPr>
          <w:p w14:paraId="1F3D44A8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B</w:t>
            </w:r>
          </w:p>
        </w:tc>
        <w:tc>
          <w:tcPr>
            <w:tcW w:w="1195" w:type="dxa"/>
          </w:tcPr>
          <w:p w14:paraId="0C7FA538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C</w:t>
            </w:r>
          </w:p>
        </w:tc>
        <w:tc>
          <w:tcPr>
            <w:tcW w:w="1195" w:type="dxa"/>
          </w:tcPr>
          <w:p w14:paraId="17F21410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D</w:t>
            </w:r>
          </w:p>
        </w:tc>
        <w:tc>
          <w:tcPr>
            <w:tcW w:w="1195" w:type="dxa"/>
          </w:tcPr>
          <w:p w14:paraId="3CF85E90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E</w:t>
            </w:r>
          </w:p>
        </w:tc>
        <w:tc>
          <w:tcPr>
            <w:tcW w:w="1195" w:type="dxa"/>
          </w:tcPr>
          <w:p w14:paraId="1F508F5C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F</w:t>
            </w:r>
          </w:p>
        </w:tc>
        <w:tc>
          <w:tcPr>
            <w:tcW w:w="1126" w:type="dxa"/>
          </w:tcPr>
          <w:p w14:paraId="7098761D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G</w:t>
            </w:r>
          </w:p>
        </w:tc>
      </w:tr>
      <w:tr w:rsidR="0067066D" w:rsidRPr="006005BB" w14:paraId="7681426B" w14:textId="77777777" w:rsidTr="006005BB">
        <w:trPr>
          <w:trHeight w:val="336"/>
        </w:trPr>
        <w:tc>
          <w:tcPr>
            <w:tcW w:w="1677" w:type="dxa"/>
          </w:tcPr>
          <w:p w14:paraId="038F8B77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lood</w:t>
            </w:r>
          </w:p>
        </w:tc>
        <w:tc>
          <w:tcPr>
            <w:tcW w:w="1187" w:type="dxa"/>
          </w:tcPr>
          <w:p w14:paraId="34E5FBCB" w14:textId="257A8C2E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95" w:type="dxa"/>
          </w:tcPr>
          <w:p w14:paraId="75F970FC" w14:textId="69607801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95" w:type="dxa"/>
          </w:tcPr>
          <w:p w14:paraId="7D70765E" w14:textId="602E4EFC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95" w:type="dxa"/>
          </w:tcPr>
          <w:p w14:paraId="5E79FA0B" w14:textId="66DD61B4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95" w:type="dxa"/>
          </w:tcPr>
          <w:p w14:paraId="087A689E" w14:textId="55FA19D2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95" w:type="dxa"/>
          </w:tcPr>
          <w:p w14:paraId="5B0C2919" w14:textId="76BD688C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26" w:type="dxa"/>
          </w:tcPr>
          <w:p w14:paraId="7C918AA8" w14:textId="2B86BEC8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67066D" w:rsidRPr="006005BB" w14:paraId="6AEC4269" w14:textId="77777777" w:rsidTr="0030564E">
        <w:trPr>
          <w:trHeight w:val="353"/>
        </w:trPr>
        <w:tc>
          <w:tcPr>
            <w:tcW w:w="1677" w:type="dxa"/>
          </w:tcPr>
          <w:p w14:paraId="57DDF895" w14:textId="6A0847AC" w:rsidR="0067066D" w:rsidRPr="006005BB" w:rsidRDefault="00F11395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Ear biopsy</w:t>
            </w:r>
          </w:p>
        </w:tc>
        <w:tc>
          <w:tcPr>
            <w:tcW w:w="1187" w:type="dxa"/>
          </w:tcPr>
          <w:p w14:paraId="799653C0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magenta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95" w:type="dxa"/>
          </w:tcPr>
          <w:p w14:paraId="1717F4F9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95" w:type="dxa"/>
          </w:tcPr>
          <w:p w14:paraId="0D1DB0A1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95" w:type="dxa"/>
          </w:tcPr>
          <w:p w14:paraId="470DBE7F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95" w:type="dxa"/>
          </w:tcPr>
          <w:p w14:paraId="7551D5D7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darkYellow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95" w:type="dxa"/>
          </w:tcPr>
          <w:p w14:paraId="5F8592CA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126" w:type="dxa"/>
          </w:tcPr>
          <w:p w14:paraId="225D28A0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_____</w:t>
            </w:r>
          </w:p>
        </w:tc>
      </w:tr>
      <w:tr w:rsidR="0067066D" w:rsidRPr="006005BB" w14:paraId="2D473317" w14:textId="77777777" w:rsidTr="0030564E">
        <w:trPr>
          <w:trHeight w:val="321"/>
        </w:trPr>
        <w:tc>
          <w:tcPr>
            <w:tcW w:w="1677" w:type="dxa"/>
          </w:tcPr>
          <w:p w14:paraId="04BCB082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Ear</w:t>
            </w:r>
          </w:p>
        </w:tc>
        <w:tc>
          <w:tcPr>
            <w:tcW w:w="1187" w:type="dxa"/>
          </w:tcPr>
          <w:p w14:paraId="55CC102A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95" w:type="dxa"/>
          </w:tcPr>
          <w:p w14:paraId="10950A28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95" w:type="dxa"/>
          </w:tcPr>
          <w:p w14:paraId="40B34D6A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95" w:type="dxa"/>
          </w:tcPr>
          <w:p w14:paraId="39ADADC8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95" w:type="dxa"/>
          </w:tcPr>
          <w:p w14:paraId="56F09611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95" w:type="dxa"/>
          </w:tcPr>
          <w:p w14:paraId="66B9DDCB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126" w:type="dxa"/>
          </w:tcPr>
          <w:p w14:paraId="037EA9DD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_____</w:t>
            </w:r>
          </w:p>
        </w:tc>
      </w:tr>
      <w:tr w:rsidR="0067066D" w:rsidRPr="006005BB" w14:paraId="7A71AFE9" w14:textId="77777777" w:rsidTr="0030564E">
        <w:trPr>
          <w:trHeight w:val="255"/>
        </w:trPr>
        <w:tc>
          <w:tcPr>
            <w:tcW w:w="1677" w:type="dxa"/>
          </w:tcPr>
          <w:p w14:paraId="1F7FCEDA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ladder</w:t>
            </w:r>
          </w:p>
        </w:tc>
        <w:tc>
          <w:tcPr>
            <w:tcW w:w="1187" w:type="dxa"/>
          </w:tcPr>
          <w:p w14:paraId="052F3E57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95" w:type="dxa"/>
          </w:tcPr>
          <w:p w14:paraId="00774B7A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</w:tcPr>
          <w:p w14:paraId="7B973FD0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</w:tcPr>
          <w:p w14:paraId="74780D1D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</w:tcPr>
          <w:p w14:paraId="3C9C1556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95" w:type="dxa"/>
          </w:tcPr>
          <w:p w14:paraId="4AEB4B33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126" w:type="dxa"/>
          </w:tcPr>
          <w:p w14:paraId="3FB0BDE4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_____</w:t>
            </w:r>
          </w:p>
        </w:tc>
      </w:tr>
      <w:tr w:rsidR="0067066D" w:rsidRPr="006005BB" w14:paraId="6F303F75" w14:textId="77777777" w:rsidTr="0030564E">
        <w:trPr>
          <w:trHeight w:val="203"/>
        </w:trPr>
        <w:tc>
          <w:tcPr>
            <w:tcW w:w="1677" w:type="dxa"/>
          </w:tcPr>
          <w:p w14:paraId="767686E9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Joint 1</w:t>
            </w:r>
          </w:p>
        </w:tc>
        <w:tc>
          <w:tcPr>
            <w:tcW w:w="1187" w:type="dxa"/>
          </w:tcPr>
          <w:p w14:paraId="3C228FDB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</w:tcPr>
          <w:p w14:paraId="14F59E1A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</w:tcPr>
          <w:p w14:paraId="2DBF013F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</w:tcPr>
          <w:p w14:paraId="139F9166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</w:tcPr>
          <w:p w14:paraId="6B99C2C7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</w:tcPr>
          <w:p w14:paraId="04D24C80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126" w:type="dxa"/>
          </w:tcPr>
          <w:p w14:paraId="12CD75E3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_____</w:t>
            </w:r>
          </w:p>
        </w:tc>
      </w:tr>
      <w:tr w:rsidR="0067066D" w:rsidRPr="006005BB" w14:paraId="2CBD8A77" w14:textId="77777777" w:rsidTr="006005BB">
        <w:trPr>
          <w:trHeight w:val="203"/>
        </w:trPr>
        <w:tc>
          <w:tcPr>
            <w:tcW w:w="1677" w:type="dxa"/>
          </w:tcPr>
          <w:p w14:paraId="3E5F8E04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005BB">
              <w:rPr>
                <w:rFonts w:ascii="Arial" w:hAnsi="Arial" w:cs="Arial"/>
                <w:b/>
                <w:sz w:val="18"/>
                <w:szCs w:val="18"/>
              </w:rPr>
              <w:t>Inoc</w:t>
            </w:r>
            <w:proofErr w:type="spellEnd"/>
            <w:r w:rsidRPr="006005BB">
              <w:rPr>
                <w:rFonts w:ascii="Arial" w:hAnsi="Arial" w:cs="Arial"/>
                <w:b/>
                <w:sz w:val="18"/>
                <w:szCs w:val="18"/>
              </w:rPr>
              <w:t>. site</w:t>
            </w:r>
          </w:p>
        </w:tc>
        <w:tc>
          <w:tcPr>
            <w:tcW w:w="1187" w:type="dxa"/>
          </w:tcPr>
          <w:p w14:paraId="72D81042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95" w:type="dxa"/>
          </w:tcPr>
          <w:p w14:paraId="65F4A7E3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</w:tcPr>
          <w:p w14:paraId="75D9AFAA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</w:tcPr>
          <w:p w14:paraId="3B3504CB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</w:tcPr>
          <w:p w14:paraId="7C05B948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</w:tcPr>
          <w:p w14:paraId="02A201AF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126" w:type="dxa"/>
          </w:tcPr>
          <w:p w14:paraId="1C275A3D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_____</w:t>
            </w:r>
          </w:p>
        </w:tc>
      </w:tr>
    </w:tbl>
    <w:p w14:paraId="5A81C7E7" w14:textId="77777777" w:rsidR="00C92E80" w:rsidRPr="006005BB" w:rsidRDefault="00C92E80" w:rsidP="00520D59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9978" w:type="dxa"/>
        <w:tblInd w:w="-176" w:type="dxa"/>
        <w:tblLook w:val="00A0" w:firstRow="1" w:lastRow="0" w:firstColumn="1" w:lastColumn="0" w:noHBand="0" w:noVBand="0"/>
      </w:tblPr>
      <w:tblGrid>
        <w:gridCol w:w="1560"/>
        <w:gridCol w:w="1265"/>
        <w:gridCol w:w="1145"/>
        <w:gridCol w:w="1276"/>
        <w:gridCol w:w="1084"/>
        <w:gridCol w:w="1244"/>
        <w:gridCol w:w="1244"/>
        <w:gridCol w:w="1160"/>
      </w:tblGrid>
      <w:tr w:rsidR="00812610" w:rsidRPr="006005BB" w14:paraId="23F3C70A" w14:textId="77777777" w:rsidTr="006005BB">
        <w:trPr>
          <w:trHeight w:val="214"/>
        </w:trPr>
        <w:tc>
          <w:tcPr>
            <w:tcW w:w="1560" w:type="dxa"/>
          </w:tcPr>
          <w:p w14:paraId="3FDEBEC9" w14:textId="1E7963D7" w:rsidR="00812610" w:rsidRPr="006005BB" w:rsidRDefault="00812610" w:rsidP="00C92E8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 xml:space="preserve">No. </w:t>
            </w:r>
            <w:r w:rsidR="006005BB">
              <w:rPr>
                <w:rFonts w:ascii="Arial" w:hAnsi="Arial" w:cs="Arial"/>
                <w:b/>
                <w:sz w:val="18"/>
                <w:szCs w:val="18"/>
              </w:rPr>
              <w:t>31</w:t>
            </w:r>
          </w:p>
        </w:tc>
        <w:tc>
          <w:tcPr>
            <w:tcW w:w="1265" w:type="dxa"/>
          </w:tcPr>
          <w:p w14:paraId="5F4A0500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A</w:t>
            </w:r>
          </w:p>
        </w:tc>
        <w:tc>
          <w:tcPr>
            <w:tcW w:w="1145" w:type="dxa"/>
          </w:tcPr>
          <w:p w14:paraId="35AEC4FD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B</w:t>
            </w:r>
          </w:p>
        </w:tc>
        <w:tc>
          <w:tcPr>
            <w:tcW w:w="1276" w:type="dxa"/>
          </w:tcPr>
          <w:p w14:paraId="0CC7FEA5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C</w:t>
            </w:r>
          </w:p>
        </w:tc>
        <w:tc>
          <w:tcPr>
            <w:tcW w:w="1084" w:type="dxa"/>
          </w:tcPr>
          <w:p w14:paraId="6F80C685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D</w:t>
            </w:r>
          </w:p>
        </w:tc>
        <w:tc>
          <w:tcPr>
            <w:tcW w:w="1244" w:type="dxa"/>
          </w:tcPr>
          <w:p w14:paraId="3A4CE091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E</w:t>
            </w:r>
          </w:p>
        </w:tc>
        <w:tc>
          <w:tcPr>
            <w:tcW w:w="1244" w:type="dxa"/>
          </w:tcPr>
          <w:p w14:paraId="324FE515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F</w:t>
            </w:r>
          </w:p>
        </w:tc>
        <w:tc>
          <w:tcPr>
            <w:tcW w:w="1160" w:type="dxa"/>
          </w:tcPr>
          <w:p w14:paraId="3E141844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G</w:t>
            </w:r>
          </w:p>
        </w:tc>
      </w:tr>
      <w:tr w:rsidR="0067066D" w:rsidRPr="006005BB" w14:paraId="1663C713" w14:textId="77777777" w:rsidTr="006005BB">
        <w:trPr>
          <w:trHeight w:val="230"/>
        </w:trPr>
        <w:tc>
          <w:tcPr>
            <w:tcW w:w="1560" w:type="dxa"/>
          </w:tcPr>
          <w:p w14:paraId="5A279868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lood</w:t>
            </w:r>
          </w:p>
        </w:tc>
        <w:tc>
          <w:tcPr>
            <w:tcW w:w="1265" w:type="dxa"/>
          </w:tcPr>
          <w:p w14:paraId="3C0EBC73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1C606C7C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A2E8952" w14:textId="3C2E9A92" w:rsidR="0067066D" w:rsidRPr="006005BB" w:rsidRDefault="0067066D" w:rsidP="00C92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4" w:type="dxa"/>
          </w:tcPr>
          <w:p w14:paraId="2656D214" w14:textId="62EC9892" w:rsidR="0067066D" w:rsidRPr="006005BB" w:rsidRDefault="0067066D" w:rsidP="00C92E80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244" w:type="dxa"/>
          </w:tcPr>
          <w:p w14:paraId="6BC60116" w14:textId="77777777" w:rsidR="0067066D" w:rsidRPr="006005BB" w:rsidRDefault="0067066D" w:rsidP="00C92E80">
            <w:pPr>
              <w:jc w:val="center"/>
              <w:rPr>
                <w:rFonts w:ascii="Arial" w:hAnsi="Arial" w:cs="Arial"/>
                <w:sz w:val="18"/>
                <w:szCs w:val="18"/>
                <w:highlight w:val="darkYellow"/>
              </w:rPr>
            </w:pPr>
          </w:p>
        </w:tc>
        <w:tc>
          <w:tcPr>
            <w:tcW w:w="1244" w:type="dxa"/>
          </w:tcPr>
          <w:p w14:paraId="26248F32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</w:tcPr>
          <w:p w14:paraId="639641B6" w14:textId="619F4E2A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_____</w:t>
            </w:r>
          </w:p>
        </w:tc>
      </w:tr>
      <w:tr w:rsidR="0067066D" w:rsidRPr="006005BB" w14:paraId="69992764" w14:textId="77777777" w:rsidTr="006005BB">
        <w:trPr>
          <w:trHeight w:val="287"/>
        </w:trPr>
        <w:tc>
          <w:tcPr>
            <w:tcW w:w="1560" w:type="dxa"/>
          </w:tcPr>
          <w:p w14:paraId="0CD8E338" w14:textId="0B952C44" w:rsidR="0067066D" w:rsidRPr="006005BB" w:rsidRDefault="00F11395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Ear biopsy</w:t>
            </w:r>
          </w:p>
        </w:tc>
        <w:tc>
          <w:tcPr>
            <w:tcW w:w="1265" w:type="dxa"/>
          </w:tcPr>
          <w:p w14:paraId="7791A179" w14:textId="77777777" w:rsidR="0067066D" w:rsidRPr="006005BB" w:rsidRDefault="0067066D" w:rsidP="00C92E80">
            <w:pPr>
              <w:jc w:val="center"/>
              <w:rPr>
                <w:rFonts w:ascii="Arial" w:hAnsi="Arial" w:cs="Arial"/>
                <w:sz w:val="18"/>
                <w:szCs w:val="18"/>
                <w:highlight w:val="magenta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45" w:type="dxa"/>
          </w:tcPr>
          <w:p w14:paraId="28EC9FC3" w14:textId="77777777" w:rsidR="0067066D" w:rsidRPr="006005BB" w:rsidRDefault="0067066D" w:rsidP="009460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76" w:type="dxa"/>
          </w:tcPr>
          <w:p w14:paraId="18B9B89C" w14:textId="77777777" w:rsidR="0067066D" w:rsidRPr="006005BB" w:rsidRDefault="0067066D" w:rsidP="00C92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084" w:type="dxa"/>
          </w:tcPr>
          <w:p w14:paraId="27EBF810" w14:textId="77777777" w:rsidR="0067066D" w:rsidRPr="006005BB" w:rsidRDefault="0067066D" w:rsidP="00C92E80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244" w:type="dxa"/>
          </w:tcPr>
          <w:p w14:paraId="22984AEA" w14:textId="77777777" w:rsidR="0067066D" w:rsidRPr="006005BB" w:rsidRDefault="0067066D" w:rsidP="00C92E80">
            <w:pPr>
              <w:jc w:val="center"/>
              <w:rPr>
                <w:rFonts w:ascii="Arial" w:hAnsi="Arial" w:cs="Arial"/>
                <w:sz w:val="18"/>
                <w:szCs w:val="18"/>
                <w:highlight w:val="darkYellow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244" w:type="dxa"/>
          </w:tcPr>
          <w:p w14:paraId="477EC953" w14:textId="77777777" w:rsidR="0067066D" w:rsidRPr="006005BB" w:rsidRDefault="0067066D" w:rsidP="009460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160" w:type="dxa"/>
          </w:tcPr>
          <w:p w14:paraId="65FE5895" w14:textId="77777777" w:rsidR="0067066D" w:rsidRPr="006005BB" w:rsidRDefault="0067066D" w:rsidP="00C92E80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_____</w:t>
            </w:r>
          </w:p>
        </w:tc>
      </w:tr>
      <w:tr w:rsidR="004738CB" w:rsidRPr="006005BB" w14:paraId="2CB59C02" w14:textId="77777777" w:rsidTr="006005BB">
        <w:trPr>
          <w:trHeight w:val="230"/>
        </w:trPr>
        <w:tc>
          <w:tcPr>
            <w:tcW w:w="1560" w:type="dxa"/>
          </w:tcPr>
          <w:p w14:paraId="33890A4F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Ear</w:t>
            </w:r>
          </w:p>
        </w:tc>
        <w:tc>
          <w:tcPr>
            <w:tcW w:w="1265" w:type="dxa"/>
          </w:tcPr>
          <w:p w14:paraId="2B5D5084" w14:textId="6AC7BBC1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45" w:type="dxa"/>
          </w:tcPr>
          <w:p w14:paraId="35E6AD4C" w14:textId="00C9E05F" w:rsidR="004738CB" w:rsidRPr="006005BB" w:rsidRDefault="004738CB" w:rsidP="009460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76" w:type="dxa"/>
          </w:tcPr>
          <w:p w14:paraId="6D93122D" w14:textId="39F7E9DF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084" w:type="dxa"/>
          </w:tcPr>
          <w:p w14:paraId="3E2D32D2" w14:textId="76D3E80D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44" w:type="dxa"/>
          </w:tcPr>
          <w:p w14:paraId="67038079" w14:textId="3A7A24F9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244" w:type="dxa"/>
          </w:tcPr>
          <w:p w14:paraId="0C64882A" w14:textId="7AE92DCF" w:rsidR="004738CB" w:rsidRPr="006005BB" w:rsidRDefault="004738CB" w:rsidP="009460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160" w:type="dxa"/>
          </w:tcPr>
          <w:p w14:paraId="07C85D72" w14:textId="3C2592C0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_____</w:t>
            </w:r>
          </w:p>
        </w:tc>
      </w:tr>
      <w:tr w:rsidR="004738CB" w:rsidRPr="006005BB" w14:paraId="76810816" w14:textId="77777777" w:rsidTr="006005BB">
        <w:trPr>
          <w:trHeight w:val="214"/>
        </w:trPr>
        <w:tc>
          <w:tcPr>
            <w:tcW w:w="1560" w:type="dxa"/>
          </w:tcPr>
          <w:p w14:paraId="4E2EB80A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ladder</w:t>
            </w:r>
          </w:p>
        </w:tc>
        <w:tc>
          <w:tcPr>
            <w:tcW w:w="1265" w:type="dxa"/>
          </w:tcPr>
          <w:p w14:paraId="71574420" w14:textId="0AA47D5A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45" w:type="dxa"/>
          </w:tcPr>
          <w:p w14:paraId="3BDD806D" w14:textId="77777777" w:rsidR="004738CB" w:rsidRPr="006005BB" w:rsidRDefault="004738CB" w:rsidP="009460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B94B8BA" w14:textId="6369925A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4" w:type="dxa"/>
          </w:tcPr>
          <w:p w14:paraId="537F9D52" w14:textId="77777777" w:rsidR="004738CB" w:rsidRPr="006005BB" w:rsidRDefault="004738CB" w:rsidP="00C92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4" w:type="dxa"/>
          </w:tcPr>
          <w:p w14:paraId="61C34640" w14:textId="7AA9B998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4" w:type="dxa"/>
          </w:tcPr>
          <w:p w14:paraId="1B6B01EF" w14:textId="6A0B1701" w:rsidR="004738CB" w:rsidRPr="006005BB" w:rsidRDefault="004738CB" w:rsidP="009460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160" w:type="dxa"/>
          </w:tcPr>
          <w:p w14:paraId="7335EAE3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_____</w:t>
            </w:r>
          </w:p>
        </w:tc>
      </w:tr>
      <w:tr w:rsidR="004738CB" w:rsidRPr="006005BB" w14:paraId="28C6C3CD" w14:textId="77777777" w:rsidTr="006005BB">
        <w:trPr>
          <w:trHeight w:val="230"/>
        </w:trPr>
        <w:tc>
          <w:tcPr>
            <w:tcW w:w="1560" w:type="dxa"/>
          </w:tcPr>
          <w:p w14:paraId="4F203D7C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Joint 1</w:t>
            </w:r>
          </w:p>
        </w:tc>
        <w:tc>
          <w:tcPr>
            <w:tcW w:w="1265" w:type="dxa"/>
          </w:tcPr>
          <w:p w14:paraId="22E3A3E0" w14:textId="5B531DBD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45" w:type="dxa"/>
          </w:tcPr>
          <w:p w14:paraId="12129C73" w14:textId="1EA8BA12" w:rsidR="004738CB" w:rsidRPr="006005BB" w:rsidRDefault="004738CB" w:rsidP="009460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6" w:type="dxa"/>
          </w:tcPr>
          <w:p w14:paraId="6F08939C" w14:textId="49F71948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84" w:type="dxa"/>
          </w:tcPr>
          <w:p w14:paraId="3713AB7A" w14:textId="2791C9B5" w:rsidR="004738CB" w:rsidRPr="006005BB" w:rsidRDefault="004738CB" w:rsidP="00C92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44" w:type="dxa"/>
          </w:tcPr>
          <w:p w14:paraId="08A63F11" w14:textId="1EF3E379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44" w:type="dxa"/>
          </w:tcPr>
          <w:p w14:paraId="6CCE172F" w14:textId="0D6A4DB6" w:rsidR="004738CB" w:rsidRPr="006005BB" w:rsidRDefault="004738CB" w:rsidP="009460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60" w:type="dxa"/>
          </w:tcPr>
          <w:p w14:paraId="395C6621" w14:textId="4233EDCC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4738CB" w:rsidRPr="006005BB" w14:paraId="101CEA59" w14:textId="77777777" w:rsidTr="006005BB">
        <w:trPr>
          <w:trHeight w:val="230"/>
        </w:trPr>
        <w:tc>
          <w:tcPr>
            <w:tcW w:w="1560" w:type="dxa"/>
          </w:tcPr>
          <w:p w14:paraId="6D34BDCC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005BB">
              <w:rPr>
                <w:rFonts w:ascii="Arial" w:hAnsi="Arial" w:cs="Arial"/>
                <w:b/>
                <w:sz w:val="18"/>
                <w:szCs w:val="18"/>
              </w:rPr>
              <w:t>Inoc</w:t>
            </w:r>
            <w:proofErr w:type="spellEnd"/>
            <w:r w:rsidRPr="006005BB">
              <w:rPr>
                <w:rFonts w:ascii="Arial" w:hAnsi="Arial" w:cs="Arial"/>
                <w:b/>
                <w:sz w:val="18"/>
                <w:szCs w:val="18"/>
              </w:rPr>
              <w:t>. site</w:t>
            </w:r>
          </w:p>
        </w:tc>
        <w:tc>
          <w:tcPr>
            <w:tcW w:w="1265" w:type="dxa"/>
          </w:tcPr>
          <w:p w14:paraId="1B621DB8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45" w:type="dxa"/>
          </w:tcPr>
          <w:p w14:paraId="1E1AD0D2" w14:textId="7DA553EC" w:rsidR="004738CB" w:rsidRPr="006005BB" w:rsidRDefault="004738CB" w:rsidP="009460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5C9CBE1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084" w:type="dxa"/>
          </w:tcPr>
          <w:p w14:paraId="299F2412" w14:textId="4A919160" w:rsidR="004738CB" w:rsidRPr="006005BB" w:rsidRDefault="004738CB" w:rsidP="00C92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4" w:type="dxa"/>
          </w:tcPr>
          <w:p w14:paraId="59379C41" w14:textId="3A32FD14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244" w:type="dxa"/>
          </w:tcPr>
          <w:p w14:paraId="45726206" w14:textId="5123B524" w:rsidR="004738CB" w:rsidRPr="006005BB" w:rsidRDefault="004738CB" w:rsidP="009460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160" w:type="dxa"/>
          </w:tcPr>
          <w:p w14:paraId="5027560C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_____</w:t>
            </w:r>
          </w:p>
        </w:tc>
      </w:tr>
    </w:tbl>
    <w:p w14:paraId="41803939" w14:textId="77777777" w:rsidR="00C92E80" w:rsidRPr="006005BB" w:rsidRDefault="00C92E80" w:rsidP="006005BB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9981" w:type="dxa"/>
        <w:tblInd w:w="-176" w:type="dxa"/>
        <w:tblLook w:val="00A0" w:firstRow="1" w:lastRow="0" w:firstColumn="1" w:lastColumn="0" w:noHBand="0" w:noVBand="0"/>
      </w:tblPr>
      <w:tblGrid>
        <w:gridCol w:w="1415"/>
        <w:gridCol w:w="1270"/>
        <w:gridCol w:w="1280"/>
        <w:gridCol w:w="1280"/>
        <w:gridCol w:w="1280"/>
        <w:gridCol w:w="1280"/>
        <w:gridCol w:w="973"/>
        <w:gridCol w:w="1203"/>
      </w:tblGrid>
      <w:tr w:rsidR="00812610" w:rsidRPr="006005BB" w14:paraId="60104E6C" w14:textId="77777777" w:rsidTr="006005BB">
        <w:trPr>
          <w:trHeight w:val="230"/>
        </w:trPr>
        <w:tc>
          <w:tcPr>
            <w:tcW w:w="1415" w:type="dxa"/>
          </w:tcPr>
          <w:p w14:paraId="6F201D97" w14:textId="4CC2CAF5" w:rsidR="00812610" w:rsidRPr="006005BB" w:rsidRDefault="006005BB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. 32</w:t>
            </w:r>
          </w:p>
        </w:tc>
        <w:tc>
          <w:tcPr>
            <w:tcW w:w="1270" w:type="dxa"/>
          </w:tcPr>
          <w:p w14:paraId="3E1C1A8C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A</w:t>
            </w:r>
          </w:p>
        </w:tc>
        <w:tc>
          <w:tcPr>
            <w:tcW w:w="1280" w:type="dxa"/>
          </w:tcPr>
          <w:p w14:paraId="57334DE4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B</w:t>
            </w:r>
          </w:p>
        </w:tc>
        <w:tc>
          <w:tcPr>
            <w:tcW w:w="1280" w:type="dxa"/>
          </w:tcPr>
          <w:p w14:paraId="66400648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C</w:t>
            </w:r>
          </w:p>
        </w:tc>
        <w:tc>
          <w:tcPr>
            <w:tcW w:w="1280" w:type="dxa"/>
          </w:tcPr>
          <w:p w14:paraId="413DEBEC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D</w:t>
            </w:r>
          </w:p>
        </w:tc>
        <w:tc>
          <w:tcPr>
            <w:tcW w:w="1280" w:type="dxa"/>
          </w:tcPr>
          <w:p w14:paraId="7F90888F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E</w:t>
            </w:r>
          </w:p>
        </w:tc>
        <w:tc>
          <w:tcPr>
            <w:tcW w:w="973" w:type="dxa"/>
          </w:tcPr>
          <w:p w14:paraId="66D3CF42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F</w:t>
            </w:r>
          </w:p>
        </w:tc>
        <w:tc>
          <w:tcPr>
            <w:tcW w:w="1203" w:type="dxa"/>
          </w:tcPr>
          <w:p w14:paraId="66C2F3D0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G</w:t>
            </w:r>
          </w:p>
        </w:tc>
      </w:tr>
      <w:tr w:rsidR="0067066D" w:rsidRPr="006005BB" w14:paraId="46FBE879" w14:textId="77777777" w:rsidTr="006005BB">
        <w:trPr>
          <w:trHeight w:val="214"/>
        </w:trPr>
        <w:tc>
          <w:tcPr>
            <w:tcW w:w="1415" w:type="dxa"/>
          </w:tcPr>
          <w:p w14:paraId="6C9D7998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lood</w:t>
            </w:r>
          </w:p>
        </w:tc>
        <w:tc>
          <w:tcPr>
            <w:tcW w:w="1270" w:type="dxa"/>
          </w:tcPr>
          <w:p w14:paraId="704EBFCA" w14:textId="2321D588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80" w:type="dxa"/>
          </w:tcPr>
          <w:p w14:paraId="1820A717" w14:textId="64099041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80" w:type="dxa"/>
          </w:tcPr>
          <w:p w14:paraId="37B6D6D4" w14:textId="5DF00340" w:rsidR="0067066D" w:rsidRPr="006005BB" w:rsidRDefault="0067066D" w:rsidP="00622D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80" w:type="dxa"/>
          </w:tcPr>
          <w:p w14:paraId="7C5C42B4" w14:textId="5BB98ED5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80" w:type="dxa"/>
          </w:tcPr>
          <w:p w14:paraId="7A77DC5D" w14:textId="78A96063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973" w:type="dxa"/>
          </w:tcPr>
          <w:p w14:paraId="634DC80E" w14:textId="14E39C18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03" w:type="dxa"/>
          </w:tcPr>
          <w:p w14:paraId="3A00AD0F" w14:textId="7AE80E5F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4738CB" w:rsidRPr="006005BB" w14:paraId="338040BC" w14:textId="77777777" w:rsidTr="006005BB">
        <w:trPr>
          <w:trHeight w:val="215"/>
        </w:trPr>
        <w:tc>
          <w:tcPr>
            <w:tcW w:w="1415" w:type="dxa"/>
          </w:tcPr>
          <w:p w14:paraId="4912437F" w14:textId="6550FC76" w:rsidR="004738CB" w:rsidRPr="006005BB" w:rsidRDefault="00F11395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Ear biopsy</w:t>
            </w:r>
          </w:p>
        </w:tc>
        <w:tc>
          <w:tcPr>
            <w:tcW w:w="1270" w:type="dxa"/>
          </w:tcPr>
          <w:p w14:paraId="5CB43B4C" w14:textId="70CC0F5D" w:rsidR="004738CB" w:rsidRPr="006005BB" w:rsidRDefault="004738CB" w:rsidP="008B3908">
            <w:pPr>
              <w:jc w:val="center"/>
              <w:rPr>
                <w:rFonts w:ascii="Arial" w:hAnsi="Arial" w:cs="Arial"/>
                <w:sz w:val="18"/>
                <w:szCs w:val="18"/>
                <w:highlight w:val="magenta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 xml:space="preserve">________    </w:t>
            </w:r>
          </w:p>
        </w:tc>
        <w:tc>
          <w:tcPr>
            <w:tcW w:w="1280" w:type="dxa"/>
          </w:tcPr>
          <w:p w14:paraId="0953BC7D" w14:textId="5F7646BD" w:rsidR="004738CB" w:rsidRPr="006005BB" w:rsidRDefault="004738CB" w:rsidP="008B3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6C72ADC5" w14:textId="16F3DD7C" w:rsidR="004738CB" w:rsidRPr="006005BB" w:rsidRDefault="004738CB" w:rsidP="008B3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80" w:type="dxa"/>
          </w:tcPr>
          <w:p w14:paraId="06815EC6" w14:textId="0BAA608C" w:rsidR="004738CB" w:rsidRPr="006005BB" w:rsidRDefault="004738CB" w:rsidP="008B3908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80" w:type="dxa"/>
          </w:tcPr>
          <w:p w14:paraId="2C1D7D51" w14:textId="077ECE8A" w:rsidR="004738CB" w:rsidRPr="006005BB" w:rsidRDefault="004738CB" w:rsidP="008B3908">
            <w:pPr>
              <w:jc w:val="center"/>
              <w:rPr>
                <w:rFonts w:ascii="Arial" w:hAnsi="Arial" w:cs="Arial"/>
                <w:sz w:val="18"/>
                <w:szCs w:val="18"/>
                <w:highlight w:val="darkYellow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973" w:type="dxa"/>
          </w:tcPr>
          <w:p w14:paraId="025D466D" w14:textId="26C63776" w:rsidR="004738CB" w:rsidRPr="006005BB" w:rsidRDefault="004738CB" w:rsidP="008B3908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203" w:type="dxa"/>
          </w:tcPr>
          <w:p w14:paraId="4F636756" w14:textId="4B5B8E94" w:rsidR="004738CB" w:rsidRPr="006005BB" w:rsidRDefault="004738CB" w:rsidP="008B3908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 xml:space="preserve"> _______</w:t>
            </w:r>
          </w:p>
        </w:tc>
      </w:tr>
      <w:tr w:rsidR="004738CB" w:rsidRPr="006005BB" w14:paraId="34A792A5" w14:textId="77777777" w:rsidTr="006005BB">
        <w:trPr>
          <w:trHeight w:val="230"/>
        </w:trPr>
        <w:tc>
          <w:tcPr>
            <w:tcW w:w="1415" w:type="dxa"/>
          </w:tcPr>
          <w:p w14:paraId="5A404BC1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Ear</w:t>
            </w:r>
          </w:p>
        </w:tc>
        <w:tc>
          <w:tcPr>
            <w:tcW w:w="1270" w:type="dxa"/>
          </w:tcPr>
          <w:p w14:paraId="6FA714AF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280" w:type="dxa"/>
          </w:tcPr>
          <w:p w14:paraId="77D17B27" w14:textId="45C6ADBB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3A6E717E" w14:textId="7203AD7E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3A04BF06" w14:textId="1223B91B" w:rsidR="004738CB" w:rsidRPr="006005BB" w:rsidRDefault="004738CB" w:rsidP="008B3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63211142" w14:textId="7F80FDDF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</w:tcPr>
          <w:p w14:paraId="06A00724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203" w:type="dxa"/>
          </w:tcPr>
          <w:p w14:paraId="443EB4B6" w14:textId="129855A4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</w:p>
        </w:tc>
      </w:tr>
      <w:tr w:rsidR="004738CB" w:rsidRPr="006005BB" w14:paraId="5622B8A7" w14:textId="77777777" w:rsidTr="006005BB">
        <w:trPr>
          <w:trHeight w:val="214"/>
        </w:trPr>
        <w:tc>
          <w:tcPr>
            <w:tcW w:w="1415" w:type="dxa"/>
          </w:tcPr>
          <w:p w14:paraId="1BB18655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ladder</w:t>
            </w:r>
          </w:p>
        </w:tc>
        <w:tc>
          <w:tcPr>
            <w:tcW w:w="1270" w:type="dxa"/>
          </w:tcPr>
          <w:p w14:paraId="047B1BD0" w14:textId="5CC5CA51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280" w:type="dxa"/>
          </w:tcPr>
          <w:p w14:paraId="01E69F22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80" w:type="dxa"/>
          </w:tcPr>
          <w:p w14:paraId="0773810B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80" w:type="dxa"/>
          </w:tcPr>
          <w:p w14:paraId="752A447C" w14:textId="2AEF7A9E" w:rsidR="004738CB" w:rsidRPr="006005BB" w:rsidRDefault="004738CB" w:rsidP="008B3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71923070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973" w:type="dxa"/>
          </w:tcPr>
          <w:p w14:paraId="10591CDF" w14:textId="403FB62C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203" w:type="dxa"/>
          </w:tcPr>
          <w:p w14:paraId="45B544F1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_____</w:t>
            </w:r>
          </w:p>
        </w:tc>
      </w:tr>
      <w:tr w:rsidR="004738CB" w:rsidRPr="006005BB" w14:paraId="50D28D27" w14:textId="77777777" w:rsidTr="006005BB">
        <w:trPr>
          <w:trHeight w:val="230"/>
        </w:trPr>
        <w:tc>
          <w:tcPr>
            <w:tcW w:w="1415" w:type="dxa"/>
          </w:tcPr>
          <w:p w14:paraId="0D12B61D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Joint 1</w:t>
            </w:r>
          </w:p>
        </w:tc>
        <w:tc>
          <w:tcPr>
            <w:tcW w:w="1270" w:type="dxa"/>
          </w:tcPr>
          <w:p w14:paraId="21E1290A" w14:textId="05848E44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280" w:type="dxa"/>
          </w:tcPr>
          <w:p w14:paraId="55F02871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80" w:type="dxa"/>
          </w:tcPr>
          <w:p w14:paraId="794C5FA6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80" w:type="dxa"/>
          </w:tcPr>
          <w:p w14:paraId="01FE5307" w14:textId="40D4D10B" w:rsidR="004738CB" w:rsidRPr="006005BB" w:rsidRDefault="004738CB" w:rsidP="008B3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80" w:type="dxa"/>
          </w:tcPr>
          <w:p w14:paraId="14C3E06E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973" w:type="dxa"/>
          </w:tcPr>
          <w:p w14:paraId="398587DF" w14:textId="182191F1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203" w:type="dxa"/>
          </w:tcPr>
          <w:p w14:paraId="52BA516C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</w:p>
        </w:tc>
      </w:tr>
      <w:tr w:rsidR="004738CB" w:rsidRPr="006005BB" w14:paraId="3175AB9A" w14:textId="77777777" w:rsidTr="006005BB">
        <w:trPr>
          <w:trHeight w:val="230"/>
        </w:trPr>
        <w:tc>
          <w:tcPr>
            <w:tcW w:w="1415" w:type="dxa"/>
          </w:tcPr>
          <w:p w14:paraId="266527CD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005BB">
              <w:rPr>
                <w:rFonts w:ascii="Arial" w:hAnsi="Arial" w:cs="Arial"/>
                <w:b/>
                <w:sz w:val="18"/>
                <w:szCs w:val="18"/>
              </w:rPr>
              <w:t>Inoc</w:t>
            </w:r>
            <w:proofErr w:type="spellEnd"/>
            <w:r w:rsidRPr="006005BB">
              <w:rPr>
                <w:rFonts w:ascii="Arial" w:hAnsi="Arial" w:cs="Arial"/>
                <w:b/>
                <w:sz w:val="18"/>
                <w:szCs w:val="18"/>
              </w:rPr>
              <w:t>. site</w:t>
            </w:r>
          </w:p>
        </w:tc>
        <w:tc>
          <w:tcPr>
            <w:tcW w:w="1270" w:type="dxa"/>
          </w:tcPr>
          <w:p w14:paraId="11B4AA0F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280" w:type="dxa"/>
          </w:tcPr>
          <w:p w14:paraId="5AECB8F8" w14:textId="495286EB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4680F2C9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80" w:type="dxa"/>
          </w:tcPr>
          <w:p w14:paraId="5BEEEA0D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80" w:type="dxa"/>
          </w:tcPr>
          <w:p w14:paraId="7795D72D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973" w:type="dxa"/>
          </w:tcPr>
          <w:p w14:paraId="4A6CCD1D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203" w:type="dxa"/>
          </w:tcPr>
          <w:p w14:paraId="4B059D70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_____</w:t>
            </w:r>
          </w:p>
        </w:tc>
      </w:tr>
    </w:tbl>
    <w:p w14:paraId="579658CC" w14:textId="77777777" w:rsidR="006005BB" w:rsidRDefault="006005BB" w:rsidP="00520D59">
      <w:pPr>
        <w:rPr>
          <w:rFonts w:ascii="Arial" w:hAnsi="Arial" w:cs="Arial"/>
          <w:sz w:val="18"/>
          <w:szCs w:val="18"/>
        </w:rPr>
      </w:pPr>
    </w:p>
    <w:p w14:paraId="211B2CD4" w14:textId="77777777" w:rsidR="0030564E" w:rsidRDefault="0030564E" w:rsidP="00520D59">
      <w:pPr>
        <w:rPr>
          <w:rFonts w:ascii="Arial" w:hAnsi="Arial" w:cs="Arial"/>
          <w:sz w:val="18"/>
          <w:szCs w:val="18"/>
        </w:rPr>
      </w:pPr>
    </w:p>
    <w:p w14:paraId="2A9374F1" w14:textId="77777777" w:rsidR="0030564E" w:rsidRDefault="0030564E" w:rsidP="00520D59">
      <w:pPr>
        <w:rPr>
          <w:rFonts w:ascii="Arial" w:hAnsi="Arial" w:cs="Arial"/>
          <w:sz w:val="18"/>
          <w:szCs w:val="18"/>
        </w:rPr>
      </w:pPr>
    </w:p>
    <w:p w14:paraId="75FA16AB" w14:textId="77777777" w:rsidR="0030564E" w:rsidRDefault="0030564E" w:rsidP="00520D59">
      <w:pPr>
        <w:rPr>
          <w:rFonts w:ascii="Arial" w:hAnsi="Arial" w:cs="Arial"/>
          <w:sz w:val="18"/>
          <w:szCs w:val="18"/>
        </w:rPr>
      </w:pPr>
    </w:p>
    <w:p w14:paraId="16448526" w14:textId="77777777" w:rsidR="0030564E" w:rsidRDefault="0030564E" w:rsidP="00520D59">
      <w:pPr>
        <w:rPr>
          <w:rFonts w:ascii="Arial" w:hAnsi="Arial" w:cs="Arial"/>
          <w:sz w:val="18"/>
          <w:szCs w:val="18"/>
        </w:rPr>
      </w:pPr>
    </w:p>
    <w:p w14:paraId="5DB4D35A" w14:textId="77777777" w:rsidR="0030564E" w:rsidRDefault="0030564E" w:rsidP="00520D59">
      <w:pPr>
        <w:rPr>
          <w:rFonts w:ascii="Arial" w:hAnsi="Arial" w:cs="Arial"/>
          <w:sz w:val="18"/>
          <w:szCs w:val="18"/>
        </w:rPr>
      </w:pPr>
    </w:p>
    <w:p w14:paraId="7D1D07A5" w14:textId="77777777" w:rsidR="0030564E" w:rsidRDefault="0030564E" w:rsidP="00520D59">
      <w:pPr>
        <w:rPr>
          <w:rFonts w:ascii="Arial" w:hAnsi="Arial" w:cs="Arial"/>
          <w:sz w:val="18"/>
          <w:szCs w:val="18"/>
        </w:rPr>
      </w:pPr>
    </w:p>
    <w:p w14:paraId="5B4DCF18" w14:textId="77777777" w:rsidR="003C4B03" w:rsidRDefault="003C4B03" w:rsidP="00520D59">
      <w:pPr>
        <w:rPr>
          <w:rFonts w:ascii="Arial" w:hAnsi="Arial" w:cs="Arial"/>
          <w:sz w:val="18"/>
          <w:szCs w:val="18"/>
        </w:rPr>
      </w:pPr>
      <w:bookmarkStart w:id="0" w:name="_GoBack"/>
      <w:bookmarkEnd w:id="0"/>
    </w:p>
    <w:p w14:paraId="5DBB50FB" w14:textId="77777777" w:rsidR="0030564E" w:rsidRPr="006005BB" w:rsidRDefault="0030564E" w:rsidP="00520D59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9756" w:type="dxa"/>
        <w:tblLook w:val="00A0" w:firstRow="1" w:lastRow="0" w:firstColumn="1" w:lastColumn="0" w:noHBand="0" w:noVBand="0"/>
      </w:tblPr>
      <w:tblGrid>
        <w:gridCol w:w="1177"/>
        <w:gridCol w:w="1234"/>
        <w:gridCol w:w="1238"/>
        <w:gridCol w:w="1238"/>
        <w:gridCol w:w="1238"/>
        <w:gridCol w:w="1238"/>
        <w:gridCol w:w="1238"/>
        <w:gridCol w:w="1155"/>
      </w:tblGrid>
      <w:tr w:rsidR="00812610" w:rsidRPr="006005BB" w14:paraId="0B8554C5" w14:textId="77777777" w:rsidTr="006005BB">
        <w:trPr>
          <w:trHeight w:val="214"/>
        </w:trPr>
        <w:tc>
          <w:tcPr>
            <w:tcW w:w="1177" w:type="dxa"/>
          </w:tcPr>
          <w:p w14:paraId="69540A11" w14:textId="22EBAB45" w:rsidR="00812610" w:rsidRPr="006005BB" w:rsidRDefault="00812610" w:rsidP="00C92E8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lastRenderedPageBreak/>
              <w:t xml:space="preserve">No. </w:t>
            </w:r>
            <w:r w:rsidR="006005BB">
              <w:rPr>
                <w:rFonts w:ascii="Arial" w:hAnsi="Arial" w:cs="Arial"/>
                <w:b/>
                <w:sz w:val="18"/>
                <w:szCs w:val="18"/>
              </w:rPr>
              <w:t>33</w:t>
            </w:r>
          </w:p>
        </w:tc>
        <w:tc>
          <w:tcPr>
            <w:tcW w:w="1234" w:type="dxa"/>
          </w:tcPr>
          <w:p w14:paraId="58132336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A</w:t>
            </w:r>
          </w:p>
        </w:tc>
        <w:tc>
          <w:tcPr>
            <w:tcW w:w="1238" w:type="dxa"/>
          </w:tcPr>
          <w:p w14:paraId="713AC42D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B</w:t>
            </w:r>
          </w:p>
        </w:tc>
        <w:tc>
          <w:tcPr>
            <w:tcW w:w="1238" w:type="dxa"/>
          </w:tcPr>
          <w:p w14:paraId="7684F252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C</w:t>
            </w:r>
          </w:p>
        </w:tc>
        <w:tc>
          <w:tcPr>
            <w:tcW w:w="1238" w:type="dxa"/>
          </w:tcPr>
          <w:p w14:paraId="65513D48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D</w:t>
            </w:r>
          </w:p>
        </w:tc>
        <w:tc>
          <w:tcPr>
            <w:tcW w:w="1238" w:type="dxa"/>
          </w:tcPr>
          <w:p w14:paraId="78A8D8FB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E</w:t>
            </w:r>
          </w:p>
        </w:tc>
        <w:tc>
          <w:tcPr>
            <w:tcW w:w="1238" w:type="dxa"/>
          </w:tcPr>
          <w:p w14:paraId="00990F9F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F</w:t>
            </w:r>
          </w:p>
        </w:tc>
        <w:tc>
          <w:tcPr>
            <w:tcW w:w="1155" w:type="dxa"/>
          </w:tcPr>
          <w:p w14:paraId="0AF8F2C0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G</w:t>
            </w:r>
          </w:p>
        </w:tc>
      </w:tr>
      <w:tr w:rsidR="0067066D" w:rsidRPr="006005BB" w14:paraId="5159FBA9" w14:textId="77777777" w:rsidTr="006005BB">
        <w:trPr>
          <w:trHeight w:val="230"/>
        </w:trPr>
        <w:tc>
          <w:tcPr>
            <w:tcW w:w="1177" w:type="dxa"/>
          </w:tcPr>
          <w:p w14:paraId="1511BE35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lood</w:t>
            </w:r>
          </w:p>
        </w:tc>
        <w:tc>
          <w:tcPr>
            <w:tcW w:w="1234" w:type="dxa"/>
          </w:tcPr>
          <w:p w14:paraId="64BAAEA9" w14:textId="386DD257" w:rsidR="0067066D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 xml:space="preserve">________   </w:t>
            </w:r>
          </w:p>
        </w:tc>
        <w:tc>
          <w:tcPr>
            <w:tcW w:w="1238" w:type="dxa"/>
          </w:tcPr>
          <w:p w14:paraId="68CB82D0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8" w:type="dxa"/>
          </w:tcPr>
          <w:p w14:paraId="62665FFE" w14:textId="2360841C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38" w:type="dxa"/>
          </w:tcPr>
          <w:p w14:paraId="0C7D8BD6" w14:textId="48B8F1C6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38" w:type="dxa"/>
          </w:tcPr>
          <w:p w14:paraId="476A4E2F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8" w:type="dxa"/>
          </w:tcPr>
          <w:p w14:paraId="544638D0" w14:textId="3D122F01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155" w:type="dxa"/>
          </w:tcPr>
          <w:p w14:paraId="24FE784E" w14:textId="055C388B" w:rsidR="0067066D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_____</w:t>
            </w:r>
          </w:p>
        </w:tc>
      </w:tr>
      <w:tr w:rsidR="004738CB" w:rsidRPr="006005BB" w14:paraId="116B07A9" w14:textId="77777777" w:rsidTr="006005BB">
        <w:trPr>
          <w:trHeight w:val="238"/>
        </w:trPr>
        <w:tc>
          <w:tcPr>
            <w:tcW w:w="1177" w:type="dxa"/>
          </w:tcPr>
          <w:p w14:paraId="04186C7F" w14:textId="584AB2D7" w:rsidR="004738CB" w:rsidRPr="006005BB" w:rsidRDefault="00F11395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Ear biopsy</w:t>
            </w:r>
          </w:p>
        </w:tc>
        <w:tc>
          <w:tcPr>
            <w:tcW w:w="1234" w:type="dxa"/>
          </w:tcPr>
          <w:p w14:paraId="3806FF68" w14:textId="7E5C58CF" w:rsidR="004738CB" w:rsidRPr="006005BB" w:rsidRDefault="004738CB" w:rsidP="00544DAC">
            <w:pPr>
              <w:jc w:val="center"/>
              <w:rPr>
                <w:rFonts w:ascii="Arial" w:hAnsi="Arial" w:cs="Arial"/>
                <w:sz w:val="18"/>
                <w:szCs w:val="18"/>
                <w:highlight w:val="magenta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 xml:space="preserve">________    </w:t>
            </w:r>
          </w:p>
        </w:tc>
        <w:tc>
          <w:tcPr>
            <w:tcW w:w="1238" w:type="dxa"/>
          </w:tcPr>
          <w:p w14:paraId="7F810641" w14:textId="0CC75BF6" w:rsidR="004738CB" w:rsidRPr="006005BB" w:rsidRDefault="004738CB" w:rsidP="00544D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38" w:type="dxa"/>
          </w:tcPr>
          <w:p w14:paraId="13D9E4C6" w14:textId="73A88E9D" w:rsidR="004738CB" w:rsidRPr="006005BB" w:rsidRDefault="004738CB" w:rsidP="00544D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38" w:type="dxa"/>
          </w:tcPr>
          <w:p w14:paraId="292A4ED5" w14:textId="112311EB" w:rsidR="004738CB" w:rsidRPr="006005BB" w:rsidRDefault="004738CB" w:rsidP="00544DAC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38" w:type="dxa"/>
          </w:tcPr>
          <w:p w14:paraId="571EFF1E" w14:textId="21D0B5B3" w:rsidR="004738CB" w:rsidRPr="006005BB" w:rsidRDefault="004738CB" w:rsidP="00544DAC">
            <w:pPr>
              <w:jc w:val="center"/>
              <w:rPr>
                <w:rFonts w:ascii="Arial" w:hAnsi="Arial" w:cs="Arial"/>
                <w:sz w:val="18"/>
                <w:szCs w:val="18"/>
                <w:highlight w:val="darkYellow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238" w:type="dxa"/>
          </w:tcPr>
          <w:p w14:paraId="5B2E1583" w14:textId="09009670" w:rsidR="004738CB" w:rsidRPr="006005BB" w:rsidRDefault="004738CB" w:rsidP="00544DAC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155" w:type="dxa"/>
          </w:tcPr>
          <w:p w14:paraId="11FC26D9" w14:textId="0088469A" w:rsidR="004738CB" w:rsidRPr="006005BB" w:rsidRDefault="009B442E" w:rsidP="00544DAC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_____</w:t>
            </w:r>
          </w:p>
        </w:tc>
      </w:tr>
      <w:tr w:rsidR="004738CB" w:rsidRPr="006005BB" w14:paraId="5ED9892D" w14:textId="77777777" w:rsidTr="006005BB">
        <w:trPr>
          <w:trHeight w:val="230"/>
        </w:trPr>
        <w:tc>
          <w:tcPr>
            <w:tcW w:w="1177" w:type="dxa"/>
          </w:tcPr>
          <w:p w14:paraId="5211940B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Ear</w:t>
            </w:r>
          </w:p>
        </w:tc>
        <w:tc>
          <w:tcPr>
            <w:tcW w:w="1234" w:type="dxa"/>
          </w:tcPr>
          <w:p w14:paraId="076945F0" w14:textId="5DDC9A4E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8" w:type="dxa"/>
          </w:tcPr>
          <w:p w14:paraId="6CACB6CA" w14:textId="77777777" w:rsidR="004738CB" w:rsidRPr="006005BB" w:rsidRDefault="004738CB" w:rsidP="00544D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38" w:type="dxa"/>
          </w:tcPr>
          <w:p w14:paraId="38ED62D6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38" w:type="dxa"/>
          </w:tcPr>
          <w:p w14:paraId="05F58489" w14:textId="77777777" w:rsidR="004738CB" w:rsidRPr="006005BB" w:rsidRDefault="004738CB" w:rsidP="00544D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38" w:type="dxa"/>
          </w:tcPr>
          <w:p w14:paraId="36EA389D" w14:textId="73187E92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8" w:type="dxa"/>
          </w:tcPr>
          <w:p w14:paraId="528AA564" w14:textId="0DBC97E2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155" w:type="dxa"/>
          </w:tcPr>
          <w:p w14:paraId="2BF7DCAC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_____</w:t>
            </w:r>
          </w:p>
        </w:tc>
      </w:tr>
      <w:tr w:rsidR="004738CB" w:rsidRPr="006005BB" w14:paraId="0BDCB186" w14:textId="77777777" w:rsidTr="006005BB">
        <w:trPr>
          <w:trHeight w:val="214"/>
        </w:trPr>
        <w:tc>
          <w:tcPr>
            <w:tcW w:w="1177" w:type="dxa"/>
          </w:tcPr>
          <w:p w14:paraId="5A706341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ladder</w:t>
            </w:r>
          </w:p>
        </w:tc>
        <w:tc>
          <w:tcPr>
            <w:tcW w:w="1234" w:type="dxa"/>
          </w:tcPr>
          <w:p w14:paraId="249CA1A3" w14:textId="171B81DC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8" w:type="dxa"/>
          </w:tcPr>
          <w:p w14:paraId="27F1A8B5" w14:textId="155196B6" w:rsidR="004738CB" w:rsidRPr="006005BB" w:rsidRDefault="004738CB" w:rsidP="00544D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8" w:type="dxa"/>
          </w:tcPr>
          <w:p w14:paraId="7CE1EDF5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38" w:type="dxa"/>
          </w:tcPr>
          <w:p w14:paraId="0272D7C7" w14:textId="17866374" w:rsidR="004738CB" w:rsidRPr="006005BB" w:rsidRDefault="009B442E" w:rsidP="00C92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38" w:type="dxa"/>
          </w:tcPr>
          <w:p w14:paraId="0ACCA5DE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8" w:type="dxa"/>
          </w:tcPr>
          <w:p w14:paraId="6803EE72" w14:textId="760F8A06" w:rsidR="004738CB" w:rsidRPr="006005BB" w:rsidRDefault="004738CB" w:rsidP="00544D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5" w:type="dxa"/>
          </w:tcPr>
          <w:p w14:paraId="79DF701B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_____</w:t>
            </w:r>
          </w:p>
        </w:tc>
      </w:tr>
      <w:tr w:rsidR="004738CB" w:rsidRPr="006005BB" w14:paraId="229ED12A" w14:textId="77777777" w:rsidTr="006005BB">
        <w:trPr>
          <w:trHeight w:val="230"/>
        </w:trPr>
        <w:tc>
          <w:tcPr>
            <w:tcW w:w="1177" w:type="dxa"/>
          </w:tcPr>
          <w:p w14:paraId="2C9322F2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Joint 1</w:t>
            </w:r>
          </w:p>
        </w:tc>
        <w:tc>
          <w:tcPr>
            <w:tcW w:w="1234" w:type="dxa"/>
          </w:tcPr>
          <w:p w14:paraId="23B05969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238" w:type="dxa"/>
          </w:tcPr>
          <w:p w14:paraId="3F62CD2A" w14:textId="19A20E91" w:rsidR="004738CB" w:rsidRPr="006005BB" w:rsidRDefault="004738CB" w:rsidP="00544D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8" w:type="dxa"/>
          </w:tcPr>
          <w:p w14:paraId="4C658AB1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38" w:type="dxa"/>
          </w:tcPr>
          <w:p w14:paraId="6E86783F" w14:textId="77777777" w:rsidR="004738CB" w:rsidRPr="006005BB" w:rsidRDefault="004738CB" w:rsidP="00C92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38" w:type="dxa"/>
          </w:tcPr>
          <w:p w14:paraId="37C001D2" w14:textId="77777777" w:rsidR="004738CB" w:rsidRPr="006005BB" w:rsidRDefault="004738CB" w:rsidP="00544D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8" w:type="dxa"/>
          </w:tcPr>
          <w:p w14:paraId="5C12B5B8" w14:textId="77777777" w:rsidR="004738CB" w:rsidRPr="006005BB" w:rsidRDefault="004738CB" w:rsidP="00544D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155" w:type="dxa"/>
          </w:tcPr>
          <w:p w14:paraId="54D24B47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_____</w:t>
            </w:r>
          </w:p>
        </w:tc>
      </w:tr>
      <w:tr w:rsidR="004738CB" w:rsidRPr="006005BB" w14:paraId="5B38DAED" w14:textId="77777777" w:rsidTr="006005BB">
        <w:trPr>
          <w:trHeight w:val="230"/>
        </w:trPr>
        <w:tc>
          <w:tcPr>
            <w:tcW w:w="1177" w:type="dxa"/>
          </w:tcPr>
          <w:p w14:paraId="7FF1B2F6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005BB">
              <w:rPr>
                <w:rFonts w:ascii="Arial" w:hAnsi="Arial" w:cs="Arial"/>
                <w:b/>
                <w:sz w:val="18"/>
                <w:szCs w:val="18"/>
              </w:rPr>
              <w:t>Inoc</w:t>
            </w:r>
            <w:proofErr w:type="spellEnd"/>
            <w:r w:rsidRPr="006005BB">
              <w:rPr>
                <w:rFonts w:ascii="Arial" w:hAnsi="Arial" w:cs="Arial"/>
                <w:b/>
                <w:sz w:val="18"/>
                <w:szCs w:val="18"/>
              </w:rPr>
              <w:t>. site</w:t>
            </w:r>
          </w:p>
        </w:tc>
        <w:tc>
          <w:tcPr>
            <w:tcW w:w="1234" w:type="dxa"/>
          </w:tcPr>
          <w:p w14:paraId="766B85B1" w14:textId="791597B4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8" w:type="dxa"/>
          </w:tcPr>
          <w:p w14:paraId="15F4E119" w14:textId="4C69DC16" w:rsidR="004738CB" w:rsidRPr="006005BB" w:rsidRDefault="004738CB" w:rsidP="00544D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8" w:type="dxa"/>
          </w:tcPr>
          <w:p w14:paraId="6E6C310E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38" w:type="dxa"/>
          </w:tcPr>
          <w:p w14:paraId="47A2D009" w14:textId="77777777" w:rsidR="004738CB" w:rsidRPr="006005BB" w:rsidRDefault="004738CB" w:rsidP="00C92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38" w:type="dxa"/>
          </w:tcPr>
          <w:p w14:paraId="4C13BD1D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8" w:type="dxa"/>
          </w:tcPr>
          <w:p w14:paraId="2C4AE531" w14:textId="77777777" w:rsidR="004738CB" w:rsidRPr="006005BB" w:rsidRDefault="004738CB" w:rsidP="00544D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5" w:type="dxa"/>
          </w:tcPr>
          <w:p w14:paraId="5047529B" w14:textId="13B2E0BD" w:rsidR="004738CB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_____</w:t>
            </w:r>
          </w:p>
        </w:tc>
      </w:tr>
    </w:tbl>
    <w:p w14:paraId="5F57C99F" w14:textId="77777777" w:rsidR="00544DAC" w:rsidRPr="006005BB" w:rsidRDefault="00544DAC" w:rsidP="006005BB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9747" w:type="dxa"/>
        <w:tblLook w:val="00A0" w:firstRow="1" w:lastRow="0" w:firstColumn="1" w:lastColumn="0" w:noHBand="0" w:noVBand="0"/>
      </w:tblPr>
      <w:tblGrid>
        <w:gridCol w:w="1175"/>
        <w:gridCol w:w="1233"/>
        <w:gridCol w:w="1237"/>
        <w:gridCol w:w="1237"/>
        <w:gridCol w:w="1237"/>
        <w:gridCol w:w="1237"/>
        <w:gridCol w:w="1237"/>
        <w:gridCol w:w="1154"/>
      </w:tblGrid>
      <w:tr w:rsidR="0030564E" w:rsidRPr="006005BB" w14:paraId="471BA13B" w14:textId="77777777" w:rsidTr="0030564E">
        <w:trPr>
          <w:trHeight w:val="237"/>
        </w:trPr>
        <w:tc>
          <w:tcPr>
            <w:tcW w:w="1175" w:type="dxa"/>
          </w:tcPr>
          <w:p w14:paraId="45DEC8DB" w14:textId="6F003879" w:rsidR="00812610" w:rsidRPr="006005BB" w:rsidRDefault="006005BB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. 34</w:t>
            </w:r>
          </w:p>
        </w:tc>
        <w:tc>
          <w:tcPr>
            <w:tcW w:w="1233" w:type="dxa"/>
          </w:tcPr>
          <w:p w14:paraId="0ECC4936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A</w:t>
            </w:r>
          </w:p>
        </w:tc>
        <w:tc>
          <w:tcPr>
            <w:tcW w:w="1237" w:type="dxa"/>
          </w:tcPr>
          <w:p w14:paraId="4E215350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B</w:t>
            </w:r>
          </w:p>
        </w:tc>
        <w:tc>
          <w:tcPr>
            <w:tcW w:w="1237" w:type="dxa"/>
          </w:tcPr>
          <w:p w14:paraId="6F8614D4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C</w:t>
            </w:r>
          </w:p>
        </w:tc>
        <w:tc>
          <w:tcPr>
            <w:tcW w:w="1237" w:type="dxa"/>
          </w:tcPr>
          <w:p w14:paraId="05D9F105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D</w:t>
            </w:r>
          </w:p>
        </w:tc>
        <w:tc>
          <w:tcPr>
            <w:tcW w:w="1237" w:type="dxa"/>
          </w:tcPr>
          <w:p w14:paraId="150004CA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E</w:t>
            </w:r>
          </w:p>
        </w:tc>
        <w:tc>
          <w:tcPr>
            <w:tcW w:w="1237" w:type="dxa"/>
          </w:tcPr>
          <w:p w14:paraId="3CC48729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F</w:t>
            </w:r>
          </w:p>
        </w:tc>
        <w:tc>
          <w:tcPr>
            <w:tcW w:w="1154" w:type="dxa"/>
          </w:tcPr>
          <w:p w14:paraId="5A81F833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G</w:t>
            </w:r>
          </w:p>
        </w:tc>
      </w:tr>
      <w:tr w:rsidR="0030564E" w:rsidRPr="006005BB" w14:paraId="41E76182" w14:textId="77777777" w:rsidTr="0030564E">
        <w:trPr>
          <w:trHeight w:val="256"/>
        </w:trPr>
        <w:tc>
          <w:tcPr>
            <w:tcW w:w="1175" w:type="dxa"/>
          </w:tcPr>
          <w:p w14:paraId="0A053312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lood</w:t>
            </w:r>
          </w:p>
        </w:tc>
        <w:tc>
          <w:tcPr>
            <w:tcW w:w="1233" w:type="dxa"/>
          </w:tcPr>
          <w:p w14:paraId="0484FCD4" w14:textId="1145A029" w:rsidR="0067066D" w:rsidRPr="006005BB" w:rsidRDefault="0067066D" w:rsidP="0067066D">
            <w:pPr>
              <w:tabs>
                <w:tab w:val="center" w:pos="61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237" w:type="dxa"/>
          </w:tcPr>
          <w:p w14:paraId="7CE408D5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</w:tcPr>
          <w:p w14:paraId="5333DFF2" w14:textId="371E0389" w:rsidR="0067066D" w:rsidRPr="006005BB" w:rsidRDefault="0067066D" w:rsidP="00622D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</w:tcPr>
          <w:p w14:paraId="08231777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</w:tcPr>
          <w:p w14:paraId="4547EDD2" w14:textId="157A72EB" w:rsidR="0067066D" w:rsidRPr="006005BB" w:rsidRDefault="0067066D" w:rsidP="00544DAC">
            <w:pPr>
              <w:jc w:val="center"/>
              <w:rPr>
                <w:rFonts w:ascii="Arial" w:hAnsi="Arial" w:cs="Arial"/>
                <w:sz w:val="18"/>
                <w:szCs w:val="18"/>
                <w:highlight w:val="darkYellow"/>
              </w:rPr>
            </w:pPr>
          </w:p>
        </w:tc>
        <w:tc>
          <w:tcPr>
            <w:tcW w:w="1237" w:type="dxa"/>
          </w:tcPr>
          <w:p w14:paraId="737B76F7" w14:textId="77777777" w:rsidR="0067066D" w:rsidRPr="006005BB" w:rsidRDefault="0067066D" w:rsidP="00544DAC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154" w:type="dxa"/>
          </w:tcPr>
          <w:p w14:paraId="628FCE3A" w14:textId="1597542D" w:rsidR="0067066D" w:rsidRPr="006005BB" w:rsidRDefault="0067066D" w:rsidP="00544DAC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</w:p>
        </w:tc>
      </w:tr>
      <w:tr w:rsidR="0030564E" w:rsidRPr="006005BB" w14:paraId="16446240" w14:textId="77777777" w:rsidTr="0030564E">
        <w:trPr>
          <w:trHeight w:val="309"/>
        </w:trPr>
        <w:tc>
          <w:tcPr>
            <w:tcW w:w="1175" w:type="dxa"/>
          </w:tcPr>
          <w:p w14:paraId="64949B48" w14:textId="70400EEE" w:rsidR="004738CB" w:rsidRPr="006005BB" w:rsidRDefault="00F11395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Ear biopsy</w:t>
            </w:r>
          </w:p>
        </w:tc>
        <w:tc>
          <w:tcPr>
            <w:tcW w:w="1233" w:type="dxa"/>
          </w:tcPr>
          <w:p w14:paraId="3415F7F1" w14:textId="0011A575" w:rsidR="004738CB" w:rsidRPr="006005BB" w:rsidRDefault="004738CB" w:rsidP="00544DAC">
            <w:pPr>
              <w:jc w:val="center"/>
              <w:rPr>
                <w:rFonts w:ascii="Arial" w:hAnsi="Arial" w:cs="Arial"/>
                <w:sz w:val="18"/>
                <w:szCs w:val="18"/>
                <w:highlight w:val="magenta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 xml:space="preserve">________    </w:t>
            </w:r>
          </w:p>
        </w:tc>
        <w:tc>
          <w:tcPr>
            <w:tcW w:w="1237" w:type="dxa"/>
          </w:tcPr>
          <w:p w14:paraId="49D5A9C6" w14:textId="400539F1" w:rsidR="004738CB" w:rsidRPr="006005BB" w:rsidRDefault="004738CB" w:rsidP="00544D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37" w:type="dxa"/>
          </w:tcPr>
          <w:p w14:paraId="24DEE6E0" w14:textId="67F4C9AB" w:rsidR="004738CB" w:rsidRPr="006005BB" w:rsidRDefault="004738CB" w:rsidP="00544D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37" w:type="dxa"/>
          </w:tcPr>
          <w:p w14:paraId="164BDFF7" w14:textId="7F47D78D" w:rsidR="004738CB" w:rsidRPr="006005BB" w:rsidRDefault="004738CB" w:rsidP="00544DAC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37" w:type="dxa"/>
          </w:tcPr>
          <w:p w14:paraId="77DBD03B" w14:textId="66A654B5" w:rsidR="004738CB" w:rsidRPr="006005BB" w:rsidRDefault="004738CB" w:rsidP="00544DAC">
            <w:pPr>
              <w:jc w:val="center"/>
              <w:rPr>
                <w:rFonts w:ascii="Arial" w:hAnsi="Arial" w:cs="Arial"/>
                <w:sz w:val="18"/>
                <w:szCs w:val="18"/>
                <w:highlight w:val="darkYellow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237" w:type="dxa"/>
          </w:tcPr>
          <w:p w14:paraId="46D06EE7" w14:textId="160C9F8A" w:rsidR="004738CB" w:rsidRPr="006005BB" w:rsidRDefault="004738CB" w:rsidP="00544DAC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154" w:type="dxa"/>
          </w:tcPr>
          <w:p w14:paraId="453B7D58" w14:textId="30D039FC" w:rsidR="004738CB" w:rsidRPr="006005BB" w:rsidRDefault="004738CB" w:rsidP="00544DAC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 xml:space="preserve"> _______</w:t>
            </w:r>
          </w:p>
        </w:tc>
      </w:tr>
      <w:tr w:rsidR="0030564E" w:rsidRPr="006005BB" w14:paraId="5E1AC6AF" w14:textId="77777777" w:rsidTr="0030564E">
        <w:trPr>
          <w:trHeight w:val="237"/>
        </w:trPr>
        <w:tc>
          <w:tcPr>
            <w:tcW w:w="1175" w:type="dxa"/>
          </w:tcPr>
          <w:p w14:paraId="5879FD73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Ear</w:t>
            </w:r>
          </w:p>
        </w:tc>
        <w:tc>
          <w:tcPr>
            <w:tcW w:w="1233" w:type="dxa"/>
          </w:tcPr>
          <w:p w14:paraId="5AFD1A90" w14:textId="5E4E4C76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</w:tcPr>
          <w:p w14:paraId="3AF0F4D5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</w:tcPr>
          <w:p w14:paraId="48ED6625" w14:textId="7CD8411A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</w:tcPr>
          <w:p w14:paraId="56748051" w14:textId="0F46746A" w:rsidR="004738CB" w:rsidRPr="006005BB" w:rsidRDefault="004738CB" w:rsidP="00304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</w:tcPr>
          <w:p w14:paraId="4E6B8C53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237" w:type="dxa"/>
          </w:tcPr>
          <w:p w14:paraId="0EF33162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154" w:type="dxa"/>
          </w:tcPr>
          <w:p w14:paraId="22BA3F4A" w14:textId="423FF7DB" w:rsidR="004738CB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_____</w:t>
            </w:r>
          </w:p>
        </w:tc>
      </w:tr>
      <w:tr w:rsidR="0030564E" w:rsidRPr="006005BB" w14:paraId="44415307" w14:textId="77777777" w:rsidTr="0030564E">
        <w:trPr>
          <w:trHeight w:val="256"/>
        </w:trPr>
        <w:tc>
          <w:tcPr>
            <w:tcW w:w="1175" w:type="dxa"/>
          </w:tcPr>
          <w:p w14:paraId="44450862" w14:textId="77777777" w:rsidR="009B442E" w:rsidRPr="006005BB" w:rsidRDefault="009B442E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ladder</w:t>
            </w:r>
          </w:p>
        </w:tc>
        <w:tc>
          <w:tcPr>
            <w:tcW w:w="1233" w:type="dxa"/>
          </w:tcPr>
          <w:p w14:paraId="275F6527" w14:textId="0061E5B7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37" w:type="dxa"/>
          </w:tcPr>
          <w:p w14:paraId="11B862EF" w14:textId="46B64438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37" w:type="dxa"/>
          </w:tcPr>
          <w:p w14:paraId="69B83587" w14:textId="69C7BB35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37" w:type="dxa"/>
          </w:tcPr>
          <w:p w14:paraId="5AEA598D" w14:textId="14DF6000" w:rsidR="009B442E" w:rsidRPr="006005BB" w:rsidRDefault="009B442E" w:rsidP="00304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37" w:type="dxa"/>
          </w:tcPr>
          <w:p w14:paraId="6B7A6A6F" w14:textId="3D8AECC3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37" w:type="dxa"/>
          </w:tcPr>
          <w:p w14:paraId="525219F6" w14:textId="15A9C59E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54" w:type="dxa"/>
          </w:tcPr>
          <w:p w14:paraId="32BAD31A" w14:textId="30483CB9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30564E" w:rsidRPr="006005BB" w14:paraId="34035824" w14:textId="77777777" w:rsidTr="0030564E">
        <w:trPr>
          <w:trHeight w:val="237"/>
        </w:trPr>
        <w:tc>
          <w:tcPr>
            <w:tcW w:w="1175" w:type="dxa"/>
          </w:tcPr>
          <w:p w14:paraId="191B116E" w14:textId="77777777" w:rsidR="009B442E" w:rsidRPr="006005BB" w:rsidRDefault="009B442E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Joint 1</w:t>
            </w:r>
          </w:p>
        </w:tc>
        <w:tc>
          <w:tcPr>
            <w:tcW w:w="1233" w:type="dxa"/>
          </w:tcPr>
          <w:p w14:paraId="3E78734A" w14:textId="0723FFD5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237" w:type="dxa"/>
          </w:tcPr>
          <w:p w14:paraId="2DEBBEEB" w14:textId="43721E29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37" w:type="dxa"/>
          </w:tcPr>
          <w:p w14:paraId="4807F977" w14:textId="77777777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</w:tcPr>
          <w:p w14:paraId="74FA17A1" w14:textId="77777777" w:rsidR="009B442E" w:rsidRPr="006005BB" w:rsidRDefault="009B442E" w:rsidP="008B3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</w:tcPr>
          <w:p w14:paraId="39696DAE" w14:textId="77777777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237" w:type="dxa"/>
          </w:tcPr>
          <w:p w14:paraId="1CA17F29" w14:textId="77777777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154" w:type="dxa"/>
          </w:tcPr>
          <w:p w14:paraId="7A97FE4A" w14:textId="7C5E2744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_____</w:t>
            </w:r>
          </w:p>
        </w:tc>
      </w:tr>
      <w:tr w:rsidR="0030564E" w:rsidRPr="006005BB" w14:paraId="73535C22" w14:textId="77777777" w:rsidTr="0030564E">
        <w:trPr>
          <w:trHeight w:val="256"/>
        </w:trPr>
        <w:tc>
          <w:tcPr>
            <w:tcW w:w="1175" w:type="dxa"/>
          </w:tcPr>
          <w:p w14:paraId="71B00C72" w14:textId="77777777" w:rsidR="009B442E" w:rsidRPr="006005BB" w:rsidRDefault="009B442E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005BB">
              <w:rPr>
                <w:rFonts w:ascii="Arial" w:hAnsi="Arial" w:cs="Arial"/>
                <w:b/>
                <w:sz w:val="18"/>
                <w:szCs w:val="18"/>
              </w:rPr>
              <w:t>Inoc</w:t>
            </w:r>
            <w:proofErr w:type="spellEnd"/>
            <w:r w:rsidRPr="006005BB">
              <w:rPr>
                <w:rFonts w:ascii="Arial" w:hAnsi="Arial" w:cs="Arial"/>
                <w:b/>
                <w:sz w:val="18"/>
                <w:szCs w:val="18"/>
              </w:rPr>
              <w:t>. site</w:t>
            </w:r>
          </w:p>
        </w:tc>
        <w:tc>
          <w:tcPr>
            <w:tcW w:w="1233" w:type="dxa"/>
          </w:tcPr>
          <w:p w14:paraId="09DA6E40" w14:textId="43154474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</w:tcPr>
          <w:p w14:paraId="1BC4320B" w14:textId="77777777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</w:tcPr>
          <w:p w14:paraId="50C08A97" w14:textId="77777777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37" w:type="dxa"/>
          </w:tcPr>
          <w:p w14:paraId="05919E59" w14:textId="21EFED96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</w:tcPr>
          <w:p w14:paraId="3E74677E" w14:textId="0C7A45FF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</w:tcPr>
          <w:p w14:paraId="12B3183B" w14:textId="77777777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154" w:type="dxa"/>
          </w:tcPr>
          <w:p w14:paraId="7BB53F89" w14:textId="49DC0B72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</w:p>
        </w:tc>
      </w:tr>
    </w:tbl>
    <w:p w14:paraId="20EB2456" w14:textId="77777777" w:rsidR="00C74D22" w:rsidRPr="006005BB" w:rsidRDefault="00C74D22" w:rsidP="006005BB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9786" w:type="dxa"/>
        <w:tblLook w:val="00A0" w:firstRow="1" w:lastRow="0" w:firstColumn="1" w:lastColumn="0" w:noHBand="0" w:noVBand="0"/>
      </w:tblPr>
      <w:tblGrid>
        <w:gridCol w:w="1180"/>
        <w:gridCol w:w="1238"/>
        <w:gridCol w:w="1242"/>
        <w:gridCol w:w="1242"/>
        <w:gridCol w:w="1242"/>
        <w:gridCol w:w="1242"/>
        <w:gridCol w:w="1242"/>
        <w:gridCol w:w="1158"/>
      </w:tblGrid>
      <w:tr w:rsidR="00812610" w:rsidRPr="006005BB" w14:paraId="5D5555D5" w14:textId="77777777" w:rsidTr="006005BB">
        <w:trPr>
          <w:trHeight w:val="215"/>
        </w:trPr>
        <w:tc>
          <w:tcPr>
            <w:tcW w:w="1180" w:type="dxa"/>
          </w:tcPr>
          <w:p w14:paraId="77DDAC37" w14:textId="2C34912E" w:rsidR="00812610" w:rsidRPr="006005BB" w:rsidRDefault="00812610" w:rsidP="00C92E8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 xml:space="preserve">No. </w:t>
            </w:r>
            <w:r w:rsidR="006005BB">
              <w:rPr>
                <w:rFonts w:ascii="Arial" w:hAnsi="Arial" w:cs="Arial"/>
                <w:b/>
                <w:sz w:val="18"/>
                <w:szCs w:val="18"/>
              </w:rPr>
              <w:t>35</w:t>
            </w:r>
          </w:p>
        </w:tc>
        <w:tc>
          <w:tcPr>
            <w:tcW w:w="1238" w:type="dxa"/>
          </w:tcPr>
          <w:p w14:paraId="0E24A3EF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A</w:t>
            </w:r>
          </w:p>
        </w:tc>
        <w:tc>
          <w:tcPr>
            <w:tcW w:w="1242" w:type="dxa"/>
          </w:tcPr>
          <w:p w14:paraId="2EB1B54F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B</w:t>
            </w:r>
          </w:p>
        </w:tc>
        <w:tc>
          <w:tcPr>
            <w:tcW w:w="1242" w:type="dxa"/>
          </w:tcPr>
          <w:p w14:paraId="728554FD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C</w:t>
            </w:r>
          </w:p>
        </w:tc>
        <w:tc>
          <w:tcPr>
            <w:tcW w:w="1242" w:type="dxa"/>
          </w:tcPr>
          <w:p w14:paraId="001A5E15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D</w:t>
            </w:r>
          </w:p>
        </w:tc>
        <w:tc>
          <w:tcPr>
            <w:tcW w:w="1242" w:type="dxa"/>
          </w:tcPr>
          <w:p w14:paraId="0E97FBF6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E</w:t>
            </w:r>
          </w:p>
        </w:tc>
        <w:tc>
          <w:tcPr>
            <w:tcW w:w="1242" w:type="dxa"/>
          </w:tcPr>
          <w:p w14:paraId="77A9C5E9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F</w:t>
            </w:r>
          </w:p>
        </w:tc>
        <w:tc>
          <w:tcPr>
            <w:tcW w:w="1158" w:type="dxa"/>
          </w:tcPr>
          <w:p w14:paraId="471A7708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G</w:t>
            </w:r>
          </w:p>
        </w:tc>
      </w:tr>
      <w:tr w:rsidR="0067066D" w:rsidRPr="006005BB" w14:paraId="243AEE51" w14:textId="77777777" w:rsidTr="006005BB">
        <w:trPr>
          <w:trHeight w:val="232"/>
        </w:trPr>
        <w:tc>
          <w:tcPr>
            <w:tcW w:w="1180" w:type="dxa"/>
          </w:tcPr>
          <w:p w14:paraId="2DCAA3BF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lood</w:t>
            </w:r>
          </w:p>
        </w:tc>
        <w:tc>
          <w:tcPr>
            <w:tcW w:w="1238" w:type="dxa"/>
          </w:tcPr>
          <w:p w14:paraId="51F8A848" w14:textId="1580D458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42" w:type="dxa"/>
          </w:tcPr>
          <w:p w14:paraId="4B5CC073" w14:textId="0A5EF7B5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42" w:type="dxa"/>
          </w:tcPr>
          <w:p w14:paraId="404FE401" w14:textId="78519605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42" w:type="dxa"/>
          </w:tcPr>
          <w:p w14:paraId="53EAC73D" w14:textId="6CF531A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42" w:type="dxa"/>
          </w:tcPr>
          <w:p w14:paraId="70EA56EF" w14:textId="157ECCFB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42" w:type="dxa"/>
          </w:tcPr>
          <w:p w14:paraId="6915FE9D" w14:textId="3C8A6FA8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58" w:type="dxa"/>
          </w:tcPr>
          <w:p w14:paraId="0BD5CD8A" w14:textId="25EA5BE5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4738CB" w:rsidRPr="006005BB" w14:paraId="40771415" w14:textId="77777777" w:rsidTr="006005BB">
        <w:trPr>
          <w:trHeight w:val="283"/>
        </w:trPr>
        <w:tc>
          <w:tcPr>
            <w:tcW w:w="1180" w:type="dxa"/>
          </w:tcPr>
          <w:p w14:paraId="03D56256" w14:textId="1149E72F" w:rsidR="004738CB" w:rsidRPr="006005BB" w:rsidRDefault="00F11395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Ear biopsy</w:t>
            </w:r>
          </w:p>
        </w:tc>
        <w:tc>
          <w:tcPr>
            <w:tcW w:w="1238" w:type="dxa"/>
          </w:tcPr>
          <w:p w14:paraId="2C2A269B" w14:textId="7D654471" w:rsidR="004738CB" w:rsidRPr="006005BB" w:rsidRDefault="004738CB" w:rsidP="00C74D22">
            <w:pPr>
              <w:jc w:val="center"/>
              <w:rPr>
                <w:rFonts w:ascii="Arial" w:hAnsi="Arial" w:cs="Arial"/>
                <w:sz w:val="18"/>
                <w:szCs w:val="18"/>
                <w:highlight w:val="magenta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 xml:space="preserve">________    </w:t>
            </w:r>
          </w:p>
        </w:tc>
        <w:tc>
          <w:tcPr>
            <w:tcW w:w="1242" w:type="dxa"/>
          </w:tcPr>
          <w:p w14:paraId="6817C5F9" w14:textId="30FF9073" w:rsidR="004738CB" w:rsidRPr="006005BB" w:rsidRDefault="004738CB" w:rsidP="00C74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42" w:type="dxa"/>
          </w:tcPr>
          <w:p w14:paraId="7312CE1A" w14:textId="7D87E559" w:rsidR="004738CB" w:rsidRPr="006005BB" w:rsidRDefault="004738CB" w:rsidP="00C74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42" w:type="dxa"/>
          </w:tcPr>
          <w:p w14:paraId="3379A3D2" w14:textId="1CA49439" w:rsidR="004738CB" w:rsidRPr="006005BB" w:rsidRDefault="004738CB" w:rsidP="00C74D2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42" w:type="dxa"/>
          </w:tcPr>
          <w:p w14:paraId="5C8E8A2D" w14:textId="0721CCB8" w:rsidR="004738CB" w:rsidRPr="006005BB" w:rsidRDefault="004738CB" w:rsidP="00C74D22">
            <w:pPr>
              <w:jc w:val="center"/>
              <w:rPr>
                <w:rFonts w:ascii="Arial" w:hAnsi="Arial" w:cs="Arial"/>
                <w:sz w:val="18"/>
                <w:szCs w:val="18"/>
                <w:highlight w:val="darkYellow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242" w:type="dxa"/>
          </w:tcPr>
          <w:p w14:paraId="6357C6D9" w14:textId="34B6B04A" w:rsidR="004738CB" w:rsidRPr="006005BB" w:rsidRDefault="004738CB" w:rsidP="00C74D22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158" w:type="dxa"/>
          </w:tcPr>
          <w:p w14:paraId="39745F41" w14:textId="1214BF51" w:rsidR="004738CB" w:rsidRPr="006005BB" w:rsidRDefault="004738CB" w:rsidP="00C74D22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 xml:space="preserve"> _______</w:t>
            </w:r>
          </w:p>
        </w:tc>
      </w:tr>
      <w:tr w:rsidR="004738CB" w:rsidRPr="006005BB" w14:paraId="45FC3AE8" w14:textId="77777777" w:rsidTr="006005BB">
        <w:trPr>
          <w:trHeight w:val="215"/>
        </w:trPr>
        <w:tc>
          <w:tcPr>
            <w:tcW w:w="1180" w:type="dxa"/>
          </w:tcPr>
          <w:p w14:paraId="334A50CE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Ear</w:t>
            </w:r>
          </w:p>
        </w:tc>
        <w:tc>
          <w:tcPr>
            <w:tcW w:w="1238" w:type="dxa"/>
          </w:tcPr>
          <w:p w14:paraId="450ACD3F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242" w:type="dxa"/>
          </w:tcPr>
          <w:p w14:paraId="4A70BEA1" w14:textId="71569CC8" w:rsidR="004738CB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42" w:type="dxa"/>
          </w:tcPr>
          <w:p w14:paraId="624E1109" w14:textId="77777777" w:rsidR="004738CB" w:rsidRPr="006005BB" w:rsidRDefault="004738CB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42" w:type="dxa"/>
          </w:tcPr>
          <w:p w14:paraId="67F06B58" w14:textId="77777777" w:rsidR="004738CB" w:rsidRPr="006005BB" w:rsidRDefault="004738CB" w:rsidP="00C74D2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42" w:type="dxa"/>
          </w:tcPr>
          <w:p w14:paraId="0D531073" w14:textId="77777777" w:rsidR="004738CB" w:rsidRPr="006005BB" w:rsidRDefault="004738CB" w:rsidP="00C74D22">
            <w:pPr>
              <w:jc w:val="center"/>
              <w:rPr>
                <w:rFonts w:ascii="Arial" w:hAnsi="Arial" w:cs="Arial"/>
                <w:sz w:val="18"/>
                <w:szCs w:val="18"/>
                <w:highlight w:val="darkYellow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242" w:type="dxa"/>
          </w:tcPr>
          <w:p w14:paraId="46AABA75" w14:textId="22C9AAA1" w:rsidR="004738CB" w:rsidRPr="006005BB" w:rsidRDefault="004738CB" w:rsidP="00C74D22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158" w:type="dxa"/>
          </w:tcPr>
          <w:p w14:paraId="1EBFFA90" w14:textId="77777777" w:rsidR="004738CB" w:rsidRPr="006005BB" w:rsidRDefault="004738CB" w:rsidP="00C74D22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_____</w:t>
            </w:r>
          </w:p>
        </w:tc>
      </w:tr>
      <w:tr w:rsidR="009B442E" w:rsidRPr="006005BB" w14:paraId="23AEE981" w14:textId="77777777" w:rsidTr="006005BB">
        <w:trPr>
          <w:trHeight w:val="232"/>
        </w:trPr>
        <w:tc>
          <w:tcPr>
            <w:tcW w:w="1180" w:type="dxa"/>
          </w:tcPr>
          <w:p w14:paraId="786CB2E4" w14:textId="77777777" w:rsidR="009B442E" w:rsidRPr="006005BB" w:rsidRDefault="009B442E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ladder</w:t>
            </w:r>
          </w:p>
        </w:tc>
        <w:tc>
          <w:tcPr>
            <w:tcW w:w="1238" w:type="dxa"/>
          </w:tcPr>
          <w:p w14:paraId="7D17C225" w14:textId="587CBAC2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42" w:type="dxa"/>
          </w:tcPr>
          <w:p w14:paraId="1380063F" w14:textId="44159A91" w:rsidR="009B442E" w:rsidRPr="006005BB" w:rsidRDefault="009B442E" w:rsidP="00544D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42" w:type="dxa"/>
          </w:tcPr>
          <w:p w14:paraId="317C5BA8" w14:textId="6589F08C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42" w:type="dxa"/>
          </w:tcPr>
          <w:p w14:paraId="0AD4FB6D" w14:textId="1DB45E31" w:rsidR="009B442E" w:rsidRPr="006005BB" w:rsidRDefault="009B442E" w:rsidP="00C92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42" w:type="dxa"/>
          </w:tcPr>
          <w:p w14:paraId="27BE2B56" w14:textId="08D7448A" w:rsidR="009B442E" w:rsidRPr="006005BB" w:rsidRDefault="009B442E" w:rsidP="00C74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42" w:type="dxa"/>
          </w:tcPr>
          <w:p w14:paraId="4591588F" w14:textId="0333A6BF" w:rsidR="009B442E" w:rsidRPr="006005BB" w:rsidRDefault="009B442E" w:rsidP="00544D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58" w:type="dxa"/>
          </w:tcPr>
          <w:p w14:paraId="73FF4960" w14:textId="6F90A4C2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9B442E" w:rsidRPr="006005BB" w14:paraId="047DE601" w14:textId="77777777" w:rsidTr="006005BB">
        <w:trPr>
          <w:trHeight w:val="215"/>
        </w:trPr>
        <w:tc>
          <w:tcPr>
            <w:tcW w:w="1180" w:type="dxa"/>
          </w:tcPr>
          <w:p w14:paraId="0840B6A2" w14:textId="77777777" w:rsidR="009B442E" w:rsidRPr="006005BB" w:rsidRDefault="009B442E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Joint 1</w:t>
            </w:r>
          </w:p>
        </w:tc>
        <w:tc>
          <w:tcPr>
            <w:tcW w:w="1238" w:type="dxa"/>
          </w:tcPr>
          <w:p w14:paraId="35AB243E" w14:textId="005DD5EF" w:rsidR="009B442E" w:rsidRPr="006005BB" w:rsidRDefault="009B442E" w:rsidP="004279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</w:tcPr>
          <w:p w14:paraId="019A2BA1" w14:textId="142F12F7" w:rsidR="009B442E" w:rsidRPr="006005BB" w:rsidRDefault="009B442E" w:rsidP="004279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42" w:type="dxa"/>
          </w:tcPr>
          <w:p w14:paraId="12886F72" w14:textId="66BB06D6" w:rsidR="009B442E" w:rsidRPr="006005BB" w:rsidRDefault="009B442E" w:rsidP="004279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42" w:type="dxa"/>
          </w:tcPr>
          <w:p w14:paraId="1728257C" w14:textId="5C76B0F8" w:rsidR="009B442E" w:rsidRPr="006005BB" w:rsidRDefault="009B442E" w:rsidP="004279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42" w:type="dxa"/>
          </w:tcPr>
          <w:p w14:paraId="7A32C672" w14:textId="13A01BF9" w:rsidR="009B442E" w:rsidRPr="006005BB" w:rsidRDefault="009B442E" w:rsidP="004279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</w:tcPr>
          <w:p w14:paraId="08F3F50C" w14:textId="10B8ECEA" w:rsidR="009B442E" w:rsidRPr="006005BB" w:rsidRDefault="009B442E" w:rsidP="004279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158" w:type="dxa"/>
          </w:tcPr>
          <w:p w14:paraId="120C7F57" w14:textId="4E6F01AD" w:rsidR="009B442E" w:rsidRPr="006005BB" w:rsidRDefault="009B442E" w:rsidP="004279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 xml:space="preserve"> _______</w:t>
            </w:r>
          </w:p>
        </w:tc>
      </w:tr>
      <w:tr w:rsidR="009B442E" w:rsidRPr="006005BB" w14:paraId="717A48DF" w14:textId="77777777" w:rsidTr="006005BB">
        <w:trPr>
          <w:trHeight w:val="232"/>
        </w:trPr>
        <w:tc>
          <w:tcPr>
            <w:tcW w:w="1180" w:type="dxa"/>
          </w:tcPr>
          <w:p w14:paraId="05F24644" w14:textId="77777777" w:rsidR="009B442E" w:rsidRPr="006005BB" w:rsidRDefault="009B442E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005BB">
              <w:rPr>
                <w:rFonts w:ascii="Arial" w:hAnsi="Arial" w:cs="Arial"/>
                <w:b/>
                <w:sz w:val="18"/>
                <w:szCs w:val="18"/>
              </w:rPr>
              <w:t>Inoc</w:t>
            </w:r>
            <w:proofErr w:type="spellEnd"/>
            <w:r w:rsidRPr="006005BB">
              <w:rPr>
                <w:rFonts w:ascii="Arial" w:hAnsi="Arial" w:cs="Arial"/>
                <w:b/>
                <w:sz w:val="18"/>
                <w:szCs w:val="18"/>
              </w:rPr>
              <w:t>. site</w:t>
            </w:r>
          </w:p>
        </w:tc>
        <w:tc>
          <w:tcPr>
            <w:tcW w:w="1238" w:type="dxa"/>
          </w:tcPr>
          <w:p w14:paraId="3A7E594C" w14:textId="77777777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242" w:type="dxa"/>
          </w:tcPr>
          <w:p w14:paraId="1C349419" w14:textId="77777777" w:rsidR="009B442E" w:rsidRPr="006005BB" w:rsidRDefault="009B442E" w:rsidP="00544D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42" w:type="dxa"/>
          </w:tcPr>
          <w:p w14:paraId="2822549B" w14:textId="77777777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42" w:type="dxa"/>
          </w:tcPr>
          <w:p w14:paraId="481489C3" w14:textId="77777777" w:rsidR="009B442E" w:rsidRPr="006005BB" w:rsidRDefault="009B442E" w:rsidP="00C92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42" w:type="dxa"/>
          </w:tcPr>
          <w:p w14:paraId="56F5D44E" w14:textId="2AE4E753" w:rsidR="009B442E" w:rsidRPr="006005BB" w:rsidRDefault="009B442E" w:rsidP="00C74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</w:tcPr>
          <w:p w14:paraId="2FDEA5B4" w14:textId="77777777" w:rsidR="009B442E" w:rsidRPr="006005BB" w:rsidRDefault="009B442E" w:rsidP="00544D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158" w:type="dxa"/>
          </w:tcPr>
          <w:p w14:paraId="0B87BD6A" w14:textId="3DD96573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</w:t>
            </w:r>
            <w:r w:rsidR="006005BB">
              <w:rPr>
                <w:rFonts w:ascii="Arial" w:hAnsi="Arial" w:cs="Arial"/>
                <w:sz w:val="18"/>
                <w:szCs w:val="18"/>
                <w:highlight w:val="blue"/>
              </w:rPr>
              <w:t xml:space="preserve"> </w:t>
            </w: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___</w:t>
            </w:r>
          </w:p>
        </w:tc>
      </w:tr>
    </w:tbl>
    <w:p w14:paraId="7BD8711A" w14:textId="77777777" w:rsidR="00C74D22" w:rsidRPr="006005BB" w:rsidRDefault="00C74D22" w:rsidP="006005BB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9805" w:type="dxa"/>
        <w:tblLook w:val="00A0" w:firstRow="1" w:lastRow="0" w:firstColumn="1" w:lastColumn="0" w:noHBand="0" w:noVBand="0"/>
      </w:tblPr>
      <w:tblGrid>
        <w:gridCol w:w="1239"/>
        <w:gridCol w:w="1270"/>
        <w:gridCol w:w="1280"/>
        <w:gridCol w:w="1280"/>
        <w:gridCol w:w="1280"/>
        <w:gridCol w:w="1280"/>
        <w:gridCol w:w="973"/>
        <w:gridCol w:w="1203"/>
      </w:tblGrid>
      <w:tr w:rsidR="00812610" w:rsidRPr="006005BB" w14:paraId="682F2131" w14:textId="77777777" w:rsidTr="006005BB">
        <w:trPr>
          <w:trHeight w:val="215"/>
        </w:trPr>
        <w:tc>
          <w:tcPr>
            <w:tcW w:w="1239" w:type="dxa"/>
          </w:tcPr>
          <w:p w14:paraId="3977DEDE" w14:textId="358CBCE9" w:rsidR="00812610" w:rsidRPr="006005BB" w:rsidRDefault="006005BB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. 36</w:t>
            </w:r>
          </w:p>
        </w:tc>
        <w:tc>
          <w:tcPr>
            <w:tcW w:w="1270" w:type="dxa"/>
          </w:tcPr>
          <w:p w14:paraId="46ADBE32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A</w:t>
            </w:r>
          </w:p>
        </w:tc>
        <w:tc>
          <w:tcPr>
            <w:tcW w:w="1280" w:type="dxa"/>
          </w:tcPr>
          <w:p w14:paraId="12664BF3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B</w:t>
            </w:r>
          </w:p>
        </w:tc>
        <w:tc>
          <w:tcPr>
            <w:tcW w:w="1280" w:type="dxa"/>
          </w:tcPr>
          <w:p w14:paraId="797C5D33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C</w:t>
            </w:r>
          </w:p>
        </w:tc>
        <w:tc>
          <w:tcPr>
            <w:tcW w:w="1280" w:type="dxa"/>
          </w:tcPr>
          <w:p w14:paraId="33106903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D</w:t>
            </w:r>
          </w:p>
        </w:tc>
        <w:tc>
          <w:tcPr>
            <w:tcW w:w="1280" w:type="dxa"/>
          </w:tcPr>
          <w:p w14:paraId="179958C1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E</w:t>
            </w:r>
          </w:p>
        </w:tc>
        <w:tc>
          <w:tcPr>
            <w:tcW w:w="973" w:type="dxa"/>
          </w:tcPr>
          <w:p w14:paraId="70EEB495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F</w:t>
            </w:r>
          </w:p>
        </w:tc>
        <w:tc>
          <w:tcPr>
            <w:tcW w:w="1203" w:type="dxa"/>
          </w:tcPr>
          <w:p w14:paraId="1092BB7B" w14:textId="77777777" w:rsidR="00812610" w:rsidRPr="006005BB" w:rsidRDefault="00812610" w:rsidP="006A758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bIT G</w:t>
            </w:r>
          </w:p>
        </w:tc>
      </w:tr>
      <w:tr w:rsidR="0067066D" w:rsidRPr="006005BB" w14:paraId="3DE06A53" w14:textId="77777777" w:rsidTr="006005BB">
        <w:trPr>
          <w:trHeight w:val="232"/>
        </w:trPr>
        <w:tc>
          <w:tcPr>
            <w:tcW w:w="1239" w:type="dxa"/>
          </w:tcPr>
          <w:p w14:paraId="731947E3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lood</w:t>
            </w:r>
          </w:p>
        </w:tc>
        <w:tc>
          <w:tcPr>
            <w:tcW w:w="1270" w:type="dxa"/>
          </w:tcPr>
          <w:p w14:paraId="2BE7CFAB" w14:textId="5BEB2516" w:rsidR="0067066D" w:rsidRPr="006005BB" w:rsidRDefault="0067066D" w:rsidP="00564868">
            <w:pPr>
              <w:jc w:val="center"/>
              <w:rPr>
                <w:rFonts w:ascii="Arial" w:hAnsi="Arial" w:cs="Arial"/>
                <w:sz w:val="18"/>
                <w:szCs w:val="18"/>
                <w:highlight w:val="magenta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280" w:type="dxa"/>
          </w:tcPr>
          <w:p w14:paraId="7716A4DD" w14:textId="66FAB3AD" w:rsidR="0067066D" w:rsidRPr="006005BB" w:rsidRDefault="0067066D" w:rsidP="005648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80" w:type="dxa"/>
          </w:tcPr>
          <w:p w14:paraId="3ABFB902" w14:textId="3BC07B05" w:rsidR="0067066D" w:rsidRPr="006005BB" w:rsidRDefault="0067066D" w:rsidP="005648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80" w:type="dxa"/>
          </w:tcPr>
          <w:p w14:paraId="68294BFA" w14:textId="623C33D3" w:rsidR="0067066D" w:rsidRPr="006005BB" w:rsidRDefault="0067066D" w:rsidP="00564868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280" w:type="dxa"/>
          </w:tcPr>
          <w:p w14:paraId="1354B640" w14:textId="3A9D0AA8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973" w:type="dxa"/>
          </w:tcPr>
          <w:p w14:paraId="33E07577" w14:textId="77777777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3" w:type="dxa"/>
          </w:tcPr>
          <w:p w14:paraId="45072342" w14:textId="57B1CE8D" w:rsidR="0067066D" w:rsidRPr="006005BB" w:rsidRDefault="0067066D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__</w:t>
            </w:r>
            <w:r w:rsidR="003C4B03">
              <w:rPr>
                <w:rFonts w:ascii="Arial" w:hAnsi="Arial" w:cs="Arial"/>
                <w:sz w:val="18"/>
                <w:szCs w:val="18"/>
                <w:highlight w:val="blue"/>
              </w:rPr>
              <w:t xml:space="preserve"> </w:t>
            </w: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_</w:t>
            </w:r>
          </w:p>
        </w:tc>
      </w:tr>
      <w:tr w:rsidR="004738CB" w:rsidRPr="006005BB" w14:paraId="3F335B92" w14:textId="77777777" w:rsidTr="006005BB">
        <w:trPr>
          <w:trHeight w:val="231"/>
        </w:trPr>
        <w:tc>
          <w:tcPr>
            <w:tcW w:w="1239" w:type="dxa"/>
          </w:tcPr>
          <w:p w14:paraId="655BD9B4" w14:textId="5BFC2D6B" w:rsidR="004738CB" w:rsidRPr="006005BB" w:rsidRDefault="00F11395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Ear biopsy</w:t>
            </w:r>
          </w:p>
        </w:tc>
        <w:tc>
          <w:tcPr>
            <w:tcW w:w="1270" w:type="dxa"/>
          </w:tcPr>
          <w:p w14:paraId="0FBBA948" w14:textId="118894C3" w:rsidR="004738CB" w:rsidRPr="006005BB" w:rsidRDefault="004738CB" w:rsidP="00564868">
            <w:pPr>
              <w:jc w:val="center"/>
              <w:rPr>
                <w:rFonts w:ascii="Arial" w:hAnsi="Arial" w:cs="Arial"/>
                <w:sz w:val="18"/>
                <w:szCs w:val="18"/>
                <w:highlight w:val="magenta"/>
              </w:rPr>
            </w:pPr>
          </w:p>
        </w:tc>
        <w:tc>
          <w:tcPr>
            <w:tcW w:w="1280" w:type="dxa"/>
          </w:tcPr>
          <w:p w14:paraId="2D59EF4C" w14:textId="39BECF5F" w:rsidR="004738CB" w:rsidRPr="006005BB" w:rsidRDefault="004738CB" w:rsidP="005648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80" w:type="dxa"/>
          </w:tcPr>
          <w:p w14:paraId="6E3DFCAA" w14:textId="1F829740" w:rsidR="004738CB" w:rsidRPr="006005BB" w:rsidRDefault="004738CB" w:rsidP="005648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80" w:type="dxa"/>
          </w:tcPr>
          <w:p w14:paraId="5B12FF97" w14:textId="12779447" w:rsidR="004738CB" w:rsidRPr="006005BB" w:rsidRDefault="004738CB" w:rsidP="00564868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80" w:type="dxa"/>
          </w:tcPr>
          <w:p w14:paraId="02E42B30" w14:textId="1FE1DDE0" w:rsidR="004738CB" w:rsidRPr="006005BB" w:rsidRDefault="004738CB" w:rsidP="00564868">
            <w:pPr>
              <w:jc w:val="center"/>
              <w:rPr>
                <w:rFonts w:ascii="Arial" w:hAnsi="Arial" w:cs="Arial"/>
                <w:sz w:val="18"/>
                <w:szCs w:val="18"/>
                <w:highlight w:val="darkYellow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973" w:type="dxa"/>
          </w:tcPr>
          <w:p w14:paraId="06597010" w14:textId="3709A12F" w:rsidR="004738CB" w:rsidRPr="006005BB" w:rsidRDefault="004738CB" w:rsidP="00C74D22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203" w:type="dxa"/>
          </w:tcPr>
          <w:p w14:paraId="302CBBF4" w14:textId="54AB96D4" w:rsidR="004738CB" w:rsidRPr="006005BB" w:rsidRDefault="004738CB" w:rsidP="00C74D22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 xml:space="preserve"> _______</w:t>
            </w:r>
          </w:p>
        </w:tc>
      </w:tr>
      <w:tr w:rsidR="009B442E" w:rsidRPr="006005BB" w14:paraId="5EFD64AC" w14:textId="77777777" w:rsidTr="006005BB">
        <w:trPr>
          <w:trHeight w:val="215"/>
        </w:trPr>
        <w:tc>
          <w:tcPr>
            <w:tcW w:w="1239" w:type="dxa"/>
          </w:tcPr>
          <w:p w14:paraId="304CB5C3" w14:textId="77777777" w:rsidR="009B442E" w:rsidRPr="006005BB" w:rsidRDefault="009B442E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Ear</w:t>
            </w:r>
          </w:p>
        </w:tc>
        <w:tc>
          <w:tcPr>
            <w:tcW w:w="1270" w:type="dxa"/>
          </w:tcPr>
          <w:p w14:paraId="09E5C12D" w14:textId="2248F416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280" w:type="dxa"/>
          </w:tcPr>
          <w:p w14:paraId="4E308BD3" w14:textId="63C8B0A7" w:rsidR="009B442E" w:rsidRPr="006005BB" w:rsidRDefault="009B442E" w:rsidP="005648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80" w:type="dxa"/>
          </w:tcPr>
          <w:p w14:paraId="37710B80" w14:textId="252DED82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06D2EBEB" w14:textId="6DFD4AD9" w:rsidR="009B442E" w:rsidRPr="006005BB" w:rsidRDefault="009B442E" w:rsidP="008B3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64B1559C" w14:textId="5F26825D" w:rsidR="009B442E" w:rsidRPr="006005BB" w:rsidRDefault="009B442E" w:rsidP="004279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</w:tcPr>
          <w:p w14:paraId="022E2734" w14:textId="292D50A2" w:rsidR="009B442E" w:rsidRPr="006005BB" w:rsidRDefault="009B442E" w:rsidP="00C74D22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203" w:type="dxa"/>
          </w:tcPr>
          <w:p w14:paraId="3FA2AE16" w14:textId="4A7B1C9C" w:rsidR="009B442E" w:rsidRPr="006005BB" w:rsidRDefault="009B442E" w:rsidP="00C74D22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</w:p>
        </w:tc>
      </w:tr>
      <w:tr w:rsidR="009B442E" w:rsidRPr="006005BB" w14:paraId="445FBA9E" w14:textId="77777777" w:rsidTr="006005BB">
        <w:trPr>
          <w:trHeight w:val="232"/>
        </w:trPr>
        <w:tc>
          <w:tcPr>
            <w:tcW w:w="1239" w:type="dxa"/>
          </w:tcPr>
          <w:p w14:paraId="3A0C13CB" w14:textId="77777777" w:rsidR="009B442E" w:rsidRPr="006005BB" w:rsidRDefault="009B442E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Bladder</w:t>
            </w:r>
          </w:p>
        </w:tc>
        <w:tc>
          <w:tcPr>
            <w:tcW w:w="1270" w:type="dxa"/>
          </w:tcPr>
          <w:p w14:paraId="7C602F81" w14:textId="77777777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280" w:type="dxa"/>
          </w:tcPr>
          <w:p w14:paraId="110B6320" w14:textId="77777777" w:rsidR="009B442E" w:rsidRPr="006005BB" w:rsidRDefault="009B442E" w:rsidP="005648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7CE66E74" w14:textId="70056AA1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2F28624F" w14:textId="77777777" w:rsidR="009B442E" w:rsidRPr="006005BB" w:rsidRDefault="009B442E" w:rsidP="008B3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80" w:type="dxa"/>
          </w:tcPr>
          <w:p w14:paraId="3B504871" w14:textId="1AD89A27" w:rsidR="009B442E" w:rsidRPr="006005BB" w:rsidRDefault="009B442E" w:rsidP="004279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</w:tcPr>
          <w:p w14:paraId="11F7E56E" w14:textId="029E80CB" w:rsidR="009B442E" w:rsidRPr="006005BB" w:rsidRDefault="009B442E" w:rsidP="00C74D22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203" w:type="dxa"/>
          </w:tcPr>
          <w:p w14:paraId="6E296049" w14:textId="77777777" w:rsidR="009B442E" w:rsidRPr="006005BB" w:rsidRDefault="009B442E" w:rsidP="00C74D22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_____</w:t>
            </w:r>
          </w:p>
        </w:tc>
      </w:tr>
      <w:tr w:rsidR="009B442E" w:rsidRPr="006005BB" w14:paraId="32CC4A8B" w14:textId="77777777" w:rsidTr="006005BB">
        <w:trPr>
          <w:trHeight w:val="215"/>
        </w:trPr>
        <w:tc>
          <w:tcPr>
            <w:tcW w:w="1239" w:type="dxa"/>
          </w:tcPr>
          <w:p w14:paraId="27872108" w14:textId="77777777" w:rsidR="009B442E" w:rsidRPr="006005BB" w:rsidRDefault="009B442E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05BB">
              <w:rPr>
                <w:rFonts w:ascii="Arial" w:hAnsi="Arial" w:cs="Arial"/>
                <w:b/>
                <w:sz w:val="18"/>
                <w:szCs w:val="18"/>
              </w:rPr>
              <w:t>Joint 1</w:t>
            </w:r>
          </w:p>
        </w:tc>
        <w:tc>
          <w:tcPr>
            <w:tcW w:w="1270" w:type="dxa"/>
          </w:tcPr>
          <w:p w14:paraId="060AFD63" w14:textId="77777777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280" w:type="dxa"/>
          </w:tcPr>
          <w:p w14:paraId="6EA76B65" w14:textId="75B063D5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80" w:type="dxa"/>
          </w:tcPr>
          <w:p w14:paraId="27CFF6E2" w14:textId="77777777" w:rsidR="009B442E" w:rsidRPr="006005BB" w:rsidRDefault="009B442E" w:rsidP="005648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80" w:type="dxa"/>
          </w:tcPr>
          <w:p w14:paraId="703EF2DF" w14:textId="77777777" w:rsidR="009B442E" w:rsidRPr="006005BB" w:rsidRDefault="009B442E" w:rsidP="008B39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39F84CBF" w14:textId="77777777" w:rsidR="009B442E" w:rsidRPr="006005BB" w:rsidRDefault="009B442E" w:rsidP="004279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973" w:type="dxa"/>
          </w:tcPr>
          <w:p w14:paraId="05A51F6B" w14:textId="0AF2D758" w:rsidR="009B442E" w:rsidRPr="006005BB" w:rsidRDefault="009B442E" w:rsidP="00C74D22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203" w:type="dxa"/>
          </w:tcPr>
          <w:p w14:paraId="2AB31228" w14:textId="77777777" w:rsidR="009B442E" w:rsidRPr="006005BB" w:rsidRDefault="009B442E" w:rsidP="00C74D22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blue"/>
              </w:rPr>
              <w:t>_______</w:t>
            </w:r>
          </w:p>
        </w:tc>
      </w:tr>
      <w:tr w:rsidR="009B442E" w:rsidRPr="006005BB" w14:paraId="285B8FE6" w14:textId="77777777" w:rsidTr="006005BB">
        <w:trPr>
          <w:trHeight w:val="232"/>
        </w:trPr>
        <w:tc>
          <w:tcPr>
            <w:tcW w:w="1239" w:type="dxa"/>
          </w:tcPr>
          <w:p w14:paraId="227E5B20" w14:textId="77777777" w:rsidR="009B442E" w:rsidRPr="006005BB" w:rsidRDefault="009B442E" w:rsidP="000C19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005BB">
              <w:rPr>
                <w:rFonts w:ascii="Arial" w:hAnsi="Arial" w:cs="Arial"/>
                <w:b/>
                <w:sz w:val="18"/>
                <w:szCs w:val="18"/>
              </w:rPr>
              <w:t>Inoc</w:t>
            </w:r>
            <w:proofErr w:type="spellEnd"/>
            <w:r w:rsidRPr="006005BB">
              <w:rPr>
                <w:rFonts w:ascii="Arial" w:hAnsi="Arial" w:cs="Arial"/>
                <w:b/>
                <w:sz w:val="18"/>
                <w:szCs w:val="18"/>
              </w:rPr>
              <w:t>. site</w:t>
            </w:r>
          </w:p>
        </w:tc>
        <w:tc>
          <w:tcPr>
            <w:tcW w:w="1270" w:type="dxa"/>
          </w:tcPr>
          <w:p w14:paraId="647AA853" w14:textId="77777777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280" w:type="dxa"/>
          </w:tcPr>
          <w:p w14:paraId="50985FDA" w14:textId="18BC4923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00A21706" w14:textId="77777777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80" w:type="dxa"/>
          </w:tcPr>
          <w:p w14:paraId="6559F913" w14:textId="0A4E7BFD" w:rsidR="009B442E" w:rsidRPr="006005BB" w:rsidRDefault="009B442E" w:rsidP="000C19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47B53B13" w14:textId="77777777" w:rsidR="009B442E" w:rsidRPr="006005BB" w:rsidRDefault="009B442E" w:rsidP="004279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05BB">
              <w:rPr>
                <w:rFonts w:ascii="Arial" w:hAnsi="Arial" w:cs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973" w:type="dxa"/>
          </w:tcPr>
          <w:p w14:paraId="0EA81FCC" w14:textId="213C1347" w:rsidR="009B442E" w:rsidRPr="006005BB" w:rsidRDefault="009B442E" w:rsidP="00C74D22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203" w:type="dxa"/>
          </w:tcPr>
          <w:p w14:paraId="62D88B0E" w14:textId="7FF75C31" w:rsidR="009B442E" w:rsidRPr="006005BB" w:rsidRDefault="009B442E" w:rsidP="00C74D22">
            <w:pPr>
              <w:jc w:val="center"/>
              <w:rPr>
                <w:rFonts w:ascii="Arial" w:hAnsi="Arial" w:cs="Arial"/>
                <w:sz w:val="18"/>
                <w:szCs w:val="18"/>
                <w:highlight w:val="blue"/>
              </w:rPr>
            </w:pPr>
          </w:p>
        </w:tc>
      </w:tr>
    </w:tbl>
    <w:p w14:paraId="5BAC2F0A" w14:textId="77777777" w:rsidR="001C1D9B" w:rsidRPr="006005BB" w:rsidRDefault="001C1D9B" w:rsidP="000C19E3">
      <w:pPr>
        <w:jc w:val="center"/>
        <w:rPr>
          <w:rFonts w:ascii="Arial" w:hAnsi="Arial" w:cs="Arial"/>
          <w:sz w:val="18"/>
          <w:szCs w:val="18"/>
        </w:rPr>
      </w:pPr>
    </w:p>
    <w:p w14:paraId="77956D38" w14:textId="77777777" w:rsidR="001C1D9B" w:rsidRDefault="001C1D9B" w:rsidP="000C19E3">
      <w:pPr>
        <w:jc w:val="center"/>
      </w:pPr>
    </w:p>
    <w:p w14:paraId="25432FC9" w14:textId="66F74914" w:rsidR="00AD10D8" w:rsidRPr="00401C12" w:rsidRDefault="00401C12" w:rsidP="00401C12">
      <w:pPr>
        <w:jc w:val="both"/>
        <w:rPr>
          <w:sz w:val="36"/>
        </w:rPr>
      </w:pPr>
      <w:r w:rsidRPr="00401C12">
        <w:rPr>
          <w:sz w:val="36"/>
        </w:rPr>
        <w:t xml:space="preserve"> </w:t>
      </w:r>
    </w:p>
    <w:sectPr w:rsidR="00AD10D8" w:rsidRPr="00401C12" w:rsidSect="00F1139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0D8"/>
    <w:rsid w:val="000B673B"/>
    <w:rsid w:val="000C19E3"/>
    <w:rsid w:val="001010FC"/>
    <w:rsid w:val="0013329E"/>
    <w:rsid w:val="001C1D9B"/>
    <w:rsid w:val="001C755D"/>
    <w:rsid w:val="001D5C3A"/>
    <w:rsid w:val="002465AE"/>
    <w:rsid w:val="00272708"/>
    <w:rsid w:val="002E1658"/>
    <w:rsid w:val="003003AD"/>
    <w:rsid w:val="00304AB7"/>
    <w:rsid w:val="0030564E"/>
    <w:rsid w:val="00310B06"/>
    <w:rsid w:val="0031729A"/>
    <w:rsid w:val="003C4B03"/>
    <w:rsid w:val="00401C12"/>
    <w:rsid w:val="004279DC"/>
    <w:rsid w:val="004738CB"/>
    <w:rsid w:val="00520D59"/>
    <w:rsid w:val="00544DAC"/>
    <w:rsid w:val="00564868"/>
    <w:rsid w:val="006005BB"/>
    <w:rsid w:val="00622DE2"/>
    <w:rsid w:val="0067066D"/>
    <w:rsid w:val="006A758D"/>
    <w:rsid w:val="006E4DDB"/>
    <w:rsid w:val="00774343"/>
    <w:rsid w:val="00812610"/>
    <w:rsid w:val="00815E7C"/>
    <w:rsid w:val="008B3908"/>
    <w:rsid w:val="009460D6"/>
    <w:rsid w:val="009B442E"/>
    <w:rsid w:val="00AD10D8"/>
    <w:rsid w:val="00B13990"/>
    <w:rsid w:val="00B34FBD"/>
    <w:rsid w:val="00B51DFE"/>
    <w:rsid w:val="00BE05F9"/>
    <w:rsid w:val="00C35AEE"/>
    <w:rsid w:val="00C74D22"/>
    <w:rsid w:val="00C92E80"/>
    <w:rsid w:val="00CC2118"/>
    <w:rsid w:val="00DA50F0"/>
    <w:rsid w:val="00E32AC1"/>
    <w:rsid w:val="00F11395"/>
    <w:rsid w:val="00F73FF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5DEF6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AA2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0D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AA2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0D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9</Words>
  <Characters>2619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\NIAID</Company>
  <LinksUpToDate>false</LinksUpToDate>
  <CharactersWithSpaces>3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I.A.I.D. N.I.H.</dc:creator>
  <cp:keywords/>
  <cp:lastModifiedBy>Ryan Rego</cp:lastModifiedBy>
  <cp:revision>2</cp:revision>
  <cp:lastPrinted>2011-10-26T19:29:00Z</cp:lastPrinted>
  <dcterms:created xsi:type="dcterms:W3CDTF">2014-06-06T10:15:00Z</dcterms:created>
  <dcterms:modified xsi:type="dcterms:W3CDTF">2014-06-06T10:15:00Z</dcterms:modified>
</cp:coreProperties>
</file>